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3546" w:rsidRDefault="00013965" w:rsidP="00B153A4">
      <w:pPr>
        <w:spacing w:after="0"/>
        <w:jc w:val="center"/>
        <w:rPr>
          <w:b/>
        </w:rPr>
      </w:pPr>
      <w:r>
        <w:rPr>
          <w:b/>
        </w:rPr>
        <w:t>Multimedia Appendix</w:t>
      </w:r>
      <w:r w:rsidR="002C5319">
        <w:rPr>
          <w:b/>
        </w:rPr>
        <w:t xml:space="preserve"> 1</w:t>
      </w:r>
      <w:bookmarkStart w:id="0" w:name="_GoBack"/>
      <w:bookmarkEnd w:id="0"/>
    </w:p>
    <w:p w:rsidR="00433546" w:rsidRDefault="00433546" w:rsidP="00B153A4">
      <w:pPr>
        <w:spacing w:after="0"/>
        <w:rPr>
          <w:b/>
        </w:rPr>
      </w:pPr>
    </w:p>
    <w:p w:rsidR="00433546" w:rsidRDefault="00433546" w:rsidP="00B153A4">
      <w:pPr>
        <w:spacing w:after="0"/>
        <w:rPr>
          <w:b/>
        </w:rPr>
      </w:pPr>
      <w:r w:rsidRPr="00902190">
        <w:rPr>
          <w:rFonts w:ascii="Calibri" w:hAnsi="Calibri"/>
          <w:b/>
        </w:rPr>
        <w:t>Title:</w:t>
      </w:r>
      <w:r>
        <w:rPr>
          <w:rFonts w:ascii="Calibri" w:hAnsi="Calibri"/>
        </w:rPr>
        <w:t xml:space="preserve"> </w:t>
      </w:r>
      <w:r w:rsidR="00465EA9">
        <w:rPr>
          <w:rFonts w:ascii="Calibri" w:hAnsi="Calibri"/>
        </w:rPr>
        <w:t>The Impact of Mask Mandates</w:t>
      </w:r>
      <w:r w:rsidR="00465EA9" w:rsidRPr="00E27586">
        <w:rPr>
          <w:rFonts w:ascii="Calibri" w:hAnsi="Calibri"/>
        </w:rPr>
        <w:t xml:space="preserve"> </w:t>
      </w:r>
      <w:r w:rsidR="00465EA9">
        <w:rPr>
          <w:rFonts w:ascii="Calibri" w:hAnsi="Calibri"/>
        </w:rPr>
        <w:t xml:space="preserve">on </w:t>
      </w:r>
      <w:r w:rsidR="00465EA9" w:rsidRPr="00E27586">
        <w:rPr>
          <w:rFonts w:ascii="Calibri" w:hAnsi="Calibri"/>
        </w:rPr>
        <w:t xml:space="preserve">Face </w:t>
      </w:r>
      <w:r w:rsidR="00465EA9">
        <w:rPr>
          <w:rFonts w:ascii="Calibri" w:hAnsi="Calibri"/>
        </w:rPr>
        <w:t>M</w:t>
      </w:r>
      <w:r w:rsidR="00465EA9" w:rsidRPr="00E27586">
        <w:rPr>
          <w:rFonts w:ascii="Calibri" w:hAnsi="Calibri"/>
        </w:rPr>
        <w:t xml:space="preserve">ask </w:t>
      </w:r>
      <w:r w:rsidR="00D36F06">
        <w:rPr>
          <w:rFonts w:ascii="Calibri" w:hAnsi="Calibri"/>
        </w:rPr>
        <w:t>Use</w:t>
      </w:r>
      <w:r w:rsidR="00465EA9" w:rsidRPr="00E27586">
        <w:rPr>
          <w:rFonts w:ascii="Calibri" w:hAnsi="Calibri"/>
        </w:rPr>
        <w:t xml:space="preserve"> </w:t>
      </w:r>
      <w:proofErr w:type="gramStart"/>
      <w:r w:rsidR="00465EA9">
        <w:rPr>
          <w:rFonts w:ascii="Calibri" w:hAnsi="Calibri"/>
        </w:rPr>
        <w:t>During</w:t>
      </w:r>
      <w:proofErr w:type="gramEnd"/>
      <w:r w:rsidR="00465EA9">
        <w:rPr>
          <w:rFonts w:ascii="Calibri" w:hAnsi="Calibri"/>
        </w:rPr>
        <w:t xml:space="preserve"> the COVID-19 P</w:t>
      </w:r>
      <w:r w:rsidR="00465EA9" w:rsidRPr="00E27586">
        <w:rPr>
          <w:rFonts w:ascii="Calibri" w:hAnsi="Calibri"/>
        </w:rPr>
        <w:t>andemic</w:t>
      </w:r>
      <w:r w:rsidR="00D36F06">
        <w:rPr>
          <w:rFonts w:ascii="Calibri" w:hAnsi="Calibri"/>
        </w:rPr>
        <w:t>:</w:t>
      </w:r>
      <w:r w:rsidR="00465EA9">
        <w:rPr>
          <w:rFonts w:ascii="Calibri" w:hAnsi="Calibri"/>
        </w:rPr>
        <w:t xml:space="preserve"> </w:t>
      </w:r>
      <w:r w:rsidR="00025EBB">
        <w:rPr>
          <w:rFonts w:ascii="Calibri" w:hAnsi="Calibri"/>
        </w:rPr>
        <w:t xml:space="preserve">Longitudinal </w:t>
      </w:r>
      <w:r w:rsidR="00465EA9">
        <w:rPr>
          <w:rFonts w:ascii="Calibri" w:hAnsi="Calibri"/>
        </w:rPr>
        <w:t>Survey Study</w:t>
      </w:r>
    </w:p>
    <w:p w:rsidR="00475430" w:rsidRDefault="00475430" w:rsidP="00B153A4">
      <w:pPr>
        <w:spacing w:after="0"/>
        <w:rPr>
          <w:rFonts w:ascii="Calibri" w:hAnsi="Calibri"/>
          <w:b/>
        </w:rPr>
      </w:pPr>
    </w:p>
    <w:p w:rsidR="00433546" w:rsidRPr="00E27586" w:rsidRDefault="00433546" w:rsidP="00B153A4">
      <w:pPr>
        <w:spacing w:after="0"/>
        <w:rPr>
          <w:rFonts w:ascii="Calibri" w:hAnsi="Calibri"/>
        </w:rPr>
      </w:pPr>
      <w:r w:rsidRPr="00E27586">
        <w:rPr>
          <w:rFonts w:ascii="Calibri" w:hAnsi="Calibri"/>
          <w:b/>
        </w:rPr>
        <w:t>Authors:</w:t>
      </w:r>
      <w:r>
        <w:rPr>
          <w:rFonts w:ascii="Calibri" w:hAnsi="Calibri"/>
        </w:rPr>
        <w:t xml:space="preserve"> Mawuena Binka,</w:t>
      </w:r>
      <w:r w:rsidRPr="008E7289">
        <w:rPr>
          <w:rFonts w:ascii="Calibri" w:hAnsi="Calibri"/>
          <w:vertAlign w:val="superscript"/>
        </w:rPr>
        <w:t>1</w:t>
      </w:r>
      <w:r>
        <w:rPr>
          <w:rFonts w:ascii="Calibri" w:hAnsi="Calibri"/>
        </w:rPr>
        <w:t xml:space="preserve"> Prince </w:t>
      </w:r>
      <w:proofErr w:type="spellStart"/>
      <w:r>
        <w:rPr>
          <w:rFonts w:ascii="Calibri" w:hAnsi="Calibri"/>
        </w:rPr>
        <w:t>Asumadu</w:t>
      </w:r>
      <w:proofErr w:type="spellEnd"/>
      <w:r>
        <w:rPr>
          <w:rFonts w:ascii="Calibri" w:hAnsi="Calibri"/>
        </w:rPr>
        <w:t xml:space="preserve"> Adu,</w:t>
      </w:r>
      <w:r w:rsidRPr="008E7289">
        <w:rPr>
          <w:rFonts w:ascii="Calibri" w:hAnsi="Calibri"/>
          <w:vertAlign w:val="superscript"/>
        </w:rPr>
        <w:t>1,2</w:t>
      </w:r>
      <w:r>
        <w:rPr>
          <w:rFonts w:ascii="Calibri" w:hAnsi="Calibri"/>
        </w:rPr>
        <w:t xml:space="preserve"> Dahn Jeong,</w:t>
      </w:r>
      <w:r w:rsidRPr="008E7289">
        <w:rPr>
          <w:rFonts w:ascii="Calibri" w:hAnsi="Calibri"/>
          <w:vertAlign w:val="superscript"/>
        </w:rPr>
        <w:t>1,2</w:t>
      </w:r>
      <w:r>
        <w:rPr>
          <w:rFonts w:ascii="Calibri" w:hAnsi="Calibri"/>
        </w:rPr>
        <w:t xml:space="preserve"> Nirma Khatri Vadlamudi,</w:t>
      </w:r>
      <w:r w:rsidRPr="008E7289">
        <w:rPr>
          <w:rFonts w:ascii="Calibri" w:hAnsi="Calibri"/>
          <w:vertAlign w:val="superscript"/>
        </w:rPr>
        <w:t>3</w:t>
      </w:r>
      <w:r>
        <w:rPr>
          <w:rFonts w:ascii="Calibri" w:hAnsi="Calibri"/>
        </w:rPr>
        <w:t xml:space="preserve"> </w:t>
      </w:r>
      <w:proofErr w:type="spellStart"/>
      <w:r w:rsidRPr="0047339B">
        <w:t>Héctor</w:t>
      </w:r>
      <w:proofErr w:type="spellEnd"/>
      <w:r w:rsidRPr="0047339B">
        <w:t xml:space="preserve"> A</w:t>
      </w:r>
      <w:r>
        <w:t>lexander</w:t>
      </w:r>
      <w:r w:rsidRPr="0047339B">
        <w:t xml:space="preserve"> </w:t>
      </w:r>
      <w:proofErr w:type="spellStart"/>
      <w:r w:rsidRPr="0047339B">
        <w:t>Velásquez</w:t>
      </w:r>
      <w:proofErr w:type="spellEnd"/>
      <w:r w:rsidRPr="0047339B">
        <w:t xml:space="preserve"> García</w:t>
      </w:r>
      <w:r>
        <w:t>,</w:t>
      </w:r>
      <w:r w:rsidRPr="008E7289">
        <w:rPr>
          <w:vertAlign w:val="superscript"/>
        </w:rPr>
        <w:t>1</w:t>
      </w:r>
      <w:r>
        <w:rPr>
          <w:vertAlign w:val="superscript"/>
        </w:rPr>
        <w:t>,2</w:t>
      </w:r>
      <w:r w:rsidRPr="000836FB">
        <w:rPr>
          <w:rFonts w:ascii="Calibri" w:hAnsi="Calibri"/>
        </w:rPr>
        <w:t xml:space="preserve"> </w:t>
      </w:r>
      <w:r>
        <w:rPr>
          <w:rFonts w:ascii="Calibri" w:hAnsi="Calibri"/>
        </w:rPr>
        <w:t>Bushra Mahmood,</w:t>
      </w:r>
      <w:r w:rsidR="00B75ED3">
        <w:rPr>
          <w:rFonts w:ascii="Calibri" w:hAnsi="Calibri"/>
          <w:vertAlign w:val="superscript"/>
        </w:rPr>
        <w:t>1</w:t>
      </w:r>
      <w:r>
        <w:rPr>
          <w:rFonts w:ascii="Calibri" w:hAnsi="Calibri"/>
        </w:rPr>
        <w:t xml:space="preserve"> Terri Buller-Taylor,</w:t>
      </w:r>
      <w:r w:rsidRPr="008E7289">
        <w:rPr>
          <w:rFonts w:ascii="Calibri" w:hAnsi="Calibri"/>
          <w:vertAlign w:val="superscript"/>
        </w:rPr>
        <w:t>1</w:t>
      </w:r>
      <w:r>
        <w:rPr>
          <w:rFonts w:ascii="Calibri" w:hAnsi="Calibri"/>
        </w:rPr>
        <w:t xml:space="preserve"> Michael Otterstatter,</w:t>
      </w:r>
      <w:r w:rsidRPr="008E7289">
        <w:rPr>
          <w:rFonts w:ascii="Calibri" w:hAnsi="Calibri"/>
          <w:vertAlign w:val="superscript"/>
        </w:rPr>
        <w:t>1,2</w:t>
      </w:r>
      <w:r>
        <w:rPr>
          <w:rFonts w:ascii="Calibri" w:hAnsi="Calibri"/>
        </w:rPr>
        <w:t xml:space="preserve"> Naveed Zafar Janjua</w:t>
      </w:r>
      <w:r w:rsidRPr="008E7289">
        <w:rPr>
          <w:rFonts w:ascii="Calibri" w:hAnsi="Calibri"/>
          <w:vertAlign w:val="superscript"/>
        </w:rPr>
        <w:t>1,2</w:t>
      </w:r>
    </w:p>
    <w:p w:rsidR="00433546" w:rsidRDefault="00433546" w:rsidP="00B153A4">
      <w:pPr>
        <w:spacing w:after="0"/>
        <w:rPr>
          <w:rFonts w:ascii="Calibri" w:hAnsi="Calibri"/>
        </w:rPr>
      </w:pPr>
    </w:p>
    <w:p w:rsidR="00433546" w:rsidRDefault="00433546" w:rsidP="00B153A4">
      <w:pPr>
        <w:spacing w:after="0"/>
      </w:pPr>
      <w:r w:rsidRPr="00F376CE">
        <w:rPr>
          <w:b/>
        </w:rPr>
        <w:t>Author affiliations:</w:t>
      </w:r>
      <w:r w:rsidRPr="00F376CE">
        <w:t xml:space="preserve"> </w:t>
      </w:r>
    </w:p>
    <w:p w:rsidR="00433546" w:rsidRPr="00B13C2F" w:rsidRDefault="00433546" w:rsidP="00B153A4">
      <w:pPr>
        <w:pStyle w:val="ListParagraph"/>
        <w:numPr>
          <w:ilvl w:val="0"/>
          <w:numId w:val="2"/>
        </w:numPr>
        <w:spacing w:after="0"/>
      </w:pPr>
      <w:r w:rsidRPr="00FB6CBF">
        <w:rPr>
          <w:lang w:val="en-US"/>
        </w:rPr>
        <w:t xml:space="preserve">British Columbia Centre for Disease Control, Vancouver, British Columbia, Canada </w:t>
      </w:r>
    </w:p>
    <w:p w:rsidR="00433546" w:rsidRPr="00B13C2F" w:rsidRDefault="00433546" w:rsidP="00B153A4">
      <w:pPr>
        <w:pStyle w:val="ListParagraph"/>
        <w:numPr>
          <w:ilvl w:val="0"/>
          <w:numId w:val="2"/>
        </w:numPr>
        <w:spacing w:after="0"/>
      </w:pPr>
      <w:r w:rsidRPr="00FB6CBF">
        <w:rPr>
          <w:lang w:val="en-US"/>
        </w:rPr>
        <w:t xml:space="preserve">School of Population and Public Health, University of British Columbia, Vancouver, Canada </w:t>
      </w:r>
    </w:p>
    <w:p w:rsidR="00433546" w:rsidRPr="00BB74FF" w:rsidRDefault="00433546" w:rsidP="00B153A4">
      <w:pPr>
        <w:pStyle w:val="ListParagraph"/>
        <w:numPr>
          <w:ilvl w:val="0"/>
          <w:numId w:val="2"/>
        </w:numPr>
        <w:spacing w:after="0"/>
      </w:pPr>
      <w:r w:rsidRPr="00AD36C4">
        <w:rPr>
          <w:lang w:val="en-US"/>
        </w:rPr>
        <w:t xml:space="preserve">Faculty </w:t>
      </w:r>
      <w:r>
        <w:rPr>
          <w:lang w:val="en-US"/>
        </w:rPr>
        <w:t>of Pharmaceutical Sciences</w:t>
      </w:r>
      <w:r w:rsidRPr="00FB6CBF">
        <w:rPr>
          <w:lang w:val="en-US"/>
        </w:rPr>
        <w:t>, University of British Columbia, Vancou</w:t>
      </w:r>
      <w:r>
        <w:rPr>
          <w:lang w:val="en-US"/>
        </w:rPr>
        <w:t>ver, Canada</w:t>
      </w:r>
    </w:p>
    <w:p w:rsidR="00433546" w:rsidRDefault="00433546" w:rsidP="00B153A4">
      <w:pPr>
        <w:rPr>
          <w:b/>
        </w:rPr>
      </w:pPr>
    </w:p>
    <w:p w:rsidR="00087BA4" w:rsidRDefault="00FD4B80" w:rsidP="00B153A4">
      <w:pPr>
        <w:spacing w:after="0"/>
        <w:rPr>
          <w:b/>
        </w:rPr>
      </w:pPr>
      <w:r>
        <w:rPr>
          <w:b/>
        </w:rPr>
        <w:t>Table of c</w:t>
      </w:r>
      <w:r w:rsidR="00087BA4">
        <w:rPr>
          <w:b/>
        </w:rPr>
        <w:t>ontents</w:t>
      </w:r>
      <w:r>
        <w:rPr>
          <w:b/>
        </w:rPr>
        <w:t>:</w:t>
      </w:r>
    </w:p>
    <w:p w:rsidR="00B153A4" w:rsidRDefault="00B153A4" w:rsidP="00B153A4">
      <w:pPr>
        <w:spacing w:after="0" w:line="240" w:lineRule="auto"/>
      </w:pPr>
      <w:r>
        <w:rPr>
          <w:b/>
        </w:rPr>
        <w:t>Table S</w:t>
      </w:r>
      <w:r w:rsidRPr="008E6523">
        <w:rPr>
          <w:b/>
        </w:rPr>
        <w:t xml:space="preserve">1. </w:t>
      </w:r>
      <w:r w:rsidRPr="00B153A4">
        <w:t>Relevant British Columbia COVID-19 Population Mixing Patterns (BC-Mix) survey questions, September 2020-July 2022</w:t>
      </w:r>
    </w:p>
    <w:p w:rsidR="007B5284" w:rsidRDefault="007B5284" w:rsidP="007B5284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  <w:b/>
        </w:rPr>
        <w:t>Table S</w:t>
      </w:r>
      <w:r w:rsidRPr="00441BD8">
        <w:rPr>
          <w:rFonts w:ascii="Calibri" w:hAnsi="Calibri"/>
          <w:b/>
        </w:rPr>
        <w:t xml:space="preserve">2. </w:t>
      </w:r>
      <w:r w:rsidRPr="00E13081">
        <w:rPr>
          <w:rFonts w:ascii="Calibri" w:hAnsi="Calibri"/>
        </w:rPr>
        <w:t>Odds ratios for face mask usage among British Columbia COVID-19 Population Mixing Patterns (BC-Mix) survey respondents from a multivariable logistic regression model, September 2020-July 2022</w:t>
      </w:r>
    </w:p>
    <w:p w:rsidR="00F30787" w:rsidRDefault="00F30787" w:rsidP="00F30787">
      <w:pPr>
        <w:spacing w:after="0"/>
        <w:rPr>
          <w:rFonts w:ascii="Calibri" w:hAnsi="Calibri"/>
        </w:rPr>
      </w:pPr>
      <w:r>
        <w:rPr>
          <w:rFonts w:ascii="Calibri" w:hAnsi="Calibri"/>
          <w:b/>
        </w:rPr>
        <w:t xml:space="preserve">Table S3. </w:t>
      </w:r>
      <w:r w:rsidRPr="00566167">
        <w:rPr>
          <w:rFonts w:ascii="Calibri" w:hAnsi="Calibri"/>
        </w:rPr>
        <w:t>Characteristics of British Columbia COVID-19 Population Mixing Patterns (BC-Mix) survey respondents</w:t>
      </w:r>
      <w:r>
        <w:rPr>
          <w:rFonts w:ascii="Calibri" w:hAnsi="Calibri"/>
        </w:rPr>
        <w:t xml:space="preserve"> by face mask usage in the presence and absence of the provincial mask mandate</w:t>
      </w:r>
      <w:r w:rsidRPr="00566167">
        <w:rPr>
          <w:rFonts w:ascii="Calibri" w:hAnsi="Calibri"/>
        </w:rPr>
        <w:t>, September 2020-July 2022</w:t>
      </w:r>
    </w:p>
    <w:p w:rsidR="007D7F98" w:rsidRDefault="007D7F98" w:rsidP="007D7F98">
      <w:pPr>
        <w:spacing w:after="0"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t>Table S4</w:t>
      </w:r>
      <w:r w:rsidRPr="00441BD8">
        <w:rPr>
          <w:rFonts w:ascii="Calibri" w:hAnsi="Calibri"/>
          <w:b/>
        </w:rPr>
        <w:t xml:space="preserve">. </w:t>
      </w:r>
      <w:r w:rsidRPr="00E13081">
        <w:rPr>
          <w:rFonts w:ascii="Calibri" w:hAnsi="Calibri"/>
        </w:rPr>
        <w:t xml:space="preserve">Odds ratios for face mask usage among British Columbia COVID-19 Population Mixing Patterns (BC-Mix) survey respondents </w:t>
      </w:r>
      <w:r>
        <w:rPr>
          <w:rFonts w:ascii="Calibri" w:hAnsi="Calibri"/>
        </w:rPr>
        <w:t xml:space="preserve">in the presence or absence of </w:t>
      </w:r>
      <w:r w:rsidR="00F30787">
        <w:rPr>
          <w:rFonts w:ascii="Calibri" w:hAnsi="Calibri"/>
        </w:rPr>
        <w:t>the provincial mask mandate</w:t>
      </w:r>
      <w:r w:rsidRPr="00E13081">
        <w:rPr>
          <w:rFonts w:ascii="Calibri" w:hAnsi="Calibri"/>
        </w:rPr>
        <w:t>, September 2020-July 2022</w:t>
      </w:r>
    </w:p>
    <w:p w:rsidR="002F0873" w:rsidRDefault="002F0873" w:rsidP="002F0873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  <w:b/>
        </w:rPr>
        <w:t>Figure S</w:t>
      </w:r>
      <w:r w:rsidRPr="00532B78">
        <w:rPr>
          <w:rFonts w:ascii="Calibri" w:hAnsi="Calibri"/>
          <w:b/>
        </w:rPr>
        <w:t>1.</w:t>
      </w:r>
      <w:r>
        <w:rPr>
          <w:rFonts w:ascii="Calibri" w:hAnsi="Calibri"/>
        </w:rPr>
        <w:t xml:space="preserve"> Face mask usage patterns </w:t>
      </w:r>
      <w:r w:rsidRPr="00747638">
        <w:rPr>
          <w:rFonts w:ascii="Calibri" w:hAnsi="Calibri"/>
        </w:rPr>
        <w:t>among BC-Mix survey respondents, September 2020-July 2022</w:t>
      </w:r>
      <w:r>
        <w:rPr>
          <w:rFonts w:ascii="Calibri" w:hAnsi="Calibri"/>
        </w:rPr>
        <w:t>. (A) Location of face mask use:</w:t>
      </w:r>
      <w:r w:rsidRPr="00A24A8F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Percentages calculated independently for each option provided. </w:t>
      </w:r>
      <w:r w:rsidRPr="00A24A8F">
        <w:rPr>
          <w:rFonts w:ascii="Calibri" w:hAnsi="Calibri"/>
        </w:rPr>
        <w:t>(B) Duration of face mask use.</w:t>
      </w:r>
    </w:p>
    <w:p w:rsidR="002F0873" w:rsidRPr="00344EF7" w:rsidRDefault="002F0873" w:rsidP="002F0873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  <w:b/>
        </w:rPr>
        <w:t>Figure S2</w:t>
      </w:r>
      <w:r w:rsidRPr="00532B78">
        <w:rPr>
          <w:rFonts w:ascii="Calibri" w:hAnsi="Calibri"/>
          <w:b/>
        </w:rPr>
        <w:t>.</w:t>
      </w:r>
      <w:r>
        <w:rPr>
          <w:rFonts w:ascii="Calibri" w:hAnsi="Calibri"/>
        </w:rPr>
        <w:t xml:space="preserve"> </w:t>
      </w:r>
      <w:r>
        <w:t>T</w:t>
      </w:r>
      <w:r w:rsidRPr="00F920FA">
        <w:rPr>
          <w:rFonts w:ascii="Calibri" w:hAnsi="Calibri"/>
        </w:rPr>
        <w:t>ravel patterns of BC-Mix survey respondents by face mask use, September 2020-July 2022</w:t>
      </w:r>
      <w:r w:rsidRPr="0055089A">
        <w:rPr>
          <w:rFonts w:ascii="Calibri" w:hAnsi="Calibri"/>
        </w:rPr>
        <w:t>.</w:t>
      </w:r>
      <w:r w:rsidRPr="00A24A8F">
        <w:rPr>
          <w:rFonts w:ascii="Calibri" w:hAnsi="Calibri"/>
        </w:rPr>
        <w:t xml:space="preserve"> (A) Number of trips taken outside the home. </w:t>
      </w:r>
      <w:r>
        <w:rPr>
          <w:rFonts w:ascii="Calibri" w:hAnsi="Calibri"/>
        </w:rPr>
        <w:t>(B) Destination: Percentages calculated independently for each option provided. (C) Mode of travel: Percentages calculated independently for each option provided.</w:t>
      </w:r>
    </w:p>
    <w:p w:rsidR="00B153A4" w:rsidRDefault="00B153A4" w:rsidP="00B153A4">
      <w:pPr>
        <w:rPr>
          <w:b/>
        </w:rPr>
      </w:pPr>
    </w:p>
    <w:p w:rsidR="00B153A4" w:rsidRDefault="00B153A4" w:rsidP="00B153A4">
      <w:pPr>
        <w:rPr>
          <w:b/>
        </w:rPr>
      </w:pPr>
    </w:p>
    <w:p w:rsidR="00B153A4" w:rsidRDefault="00B153A4" w:rsidP="00B153A4">
      <w:pPr>
        <w:rPr>
          <w:b/>
        </w:rPr>
      </w:pPr>
    </w:p>
    <w:p w:rsidR="00433546" w:rsidRDefault="00433546" w:rsidP="00B153A4">
      <w:pPr>
        <w:rPr>
          <w:b/>
        </w:rPr>
      </w:pPr>
      <w:r>
        <w:rPr>
          <w:b/>
        </w:rPr>
        <w:br w:type="page"/>
      </w:r>
    </w:p>
    <w:p w:rsidR="00433546" w:rsidRDefault="00433546" w:rsidP="005D0B12">
      <w:pPr>
        <w:spacing w:after="0" w:line="240" w:lineRule="auto"/>
        <w:rPr>
          <w:b/>
        </w:rPr>
        <w:sectPr w:rsidR="00433546" w:rsidSect="00433546"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5D0B12" w:rsidRPr="00E13081" w:rsidRDefault="00013965" w:rsidP="005D0B12">
      <w:pPr>
        <w:spacing w:after="0" w:line="240" w:lineRule="auto"/>
      </w:pPr>
      <w:r>
        <w:rPr>
          <w:b/>
        </w:rPr>
        <w:lastRenderedPageBreak/>
        <w:t>Table S</w:t>
      </w:r>
      <w:r w:rsidR="005D0B12" w:rsidRPr="008E6523">
        <w:rPr>
          <w:b/>
        </w:rPr>
        <w:t xml:space="preserve">1. </w:t>
      </w:r>
      <w:r w:rsidR="005D0B12" w:rsidRPr="00E13081">
        <w:t>Relevant British Columbia COVID-19 Population Mixing Patterns (BC-Mix) survey questions, September 2020-</w:t>
      </w:r>
      <w:r w:rsidR="00B720DE" w:rsidRPr="00E13081">
        <w:t>July 202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3"/>
        <w:gridCol w:w="3539"/>
        <w:gridCol w:w="5067"/>
        <w:gridCol w:w="2627"/>
      </w:tblGrid>
      <w:tr w:rsidR="004C36B5" w:rsidRPr="004C36B5" w:rsidTr="00FE7AC5">
        <w:trPr>
          <w:trHeight w:val="300"/>
          <w:tblHeader/>
        </w:trPr>
        <w:tc>
          <w:tcPr>
            <w:tcW w:w="7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Variable</w:t>
            </w:r>
          </w:p>
        </w:tc>
        <w:tc>
          <w:tcPr>
            <w:tcW w:w="1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Question/definition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Response categories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Derived categorie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34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What is your age?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-24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-24</w:t>
            </w:r>
            <w:r w:rsidR="00330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yea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-3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-34</w:t>
            </w:r>
            <w:r w:rsidR="00330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yea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-4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-44</w:t>
            </w:r>
            <w:r w:rsidR="00330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yea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5-5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5-54</w:t>
            </w:r>
            <w:r w:rsidR="00330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yea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-6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-64</w:t>
            </w:r>
            <w:r w:rsidR="00330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yea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-74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-74</w:t>
            </w:r>
            <w:r w:rsidR="00330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yea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75 or greater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+</w:t>
            </w:r>
            <w:r w:rsidR="00330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yea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34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What is your sex? 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l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emal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o you consider yourself to be (check all that apply)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irst Na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ethnic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éti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ethnic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uit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ethnic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White (European descent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t a visible minor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hines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Chinese 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uth Asian (e.g. East Indian, Pakistani, Sri Lankan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uth Asian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lack (e.g. African or Caribbean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ilipino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atin American/Hispanic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utheast Asian (e.g. Vietnamese, Cambodian, Malaysian, Laotian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ra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West Asian (e.g. Iranian, Afghan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Korean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Japanese 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Other, prefer to </w:t>
            </w:r>
            <w:proofErr w:type="spellStart"/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lf describe</w:t>
            </w:r>
            <w:proofErr w:type="spellEnd"/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ethnicity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ducation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What is the highest level of school you have completed or the highest degree you have received?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ess than high school degre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elow High School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High school graduate (high school diploma or equivalent including GED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elow Bachelor's degre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me college/university but no degre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elow Bachelor's degre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ssociate degree or diploma in college/university (2-year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elow Bachelor's degre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achelor's degree in college (4-year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iversity degre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ster's degre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iversity degre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octoral Degre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iversity degre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ofessional degree (e.g. JD, MD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iversity degre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mployment status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What is your current employment status?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mployed full-time (30 hours or more/week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mployed full-tim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mployed part-time (less than 30 hours/week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mployed part-tim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lf-employed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lf-employed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employed but looking for a jo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employed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employed and not looking for a job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employed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ull-time parent, homemak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ull-time parent, homemaker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tired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tired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tudent/Pupil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tudent/Pupil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ong-term sick or disabled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ong-term sick/disabled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ccupation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s of March 2020, what occupation or industry have you most often worked in?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 do not work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o not work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Business, finance and </w:t>
            </w:r>
            <w:proofErr w:type="spellStart"/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dministation</w:t>
            </w:r>
            <w:proofErr w:type="spellEnd"/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occupa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n-essential worke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Health occupations (e.g., medical, social work, psychology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sential worke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nagement occupa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n-essential worke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atural and applied scien</w:t>
            </w:r>
            <w:r w:rsidR="0033006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</w:t>
            </w: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 and related occupa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n-essential workers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atural resources, agriculture and related production occupa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sential worke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ccupations in art, culture, recreation and sport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n-essential workers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ccupations in education, law and social, community and government servic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n-essential worke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ccupations in manufacturing and utiliti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sential worke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ales and service occupa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sential workers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Trades, transport and equipment operators and related occupa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sential worke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Other (prefer to </w:t>
            </w:r>
            <w:proofErr w:type="spellStart"/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lf describe</w:t>
            </w:r>
            <w:proofErr w:type="spellEnd"/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umber of trips outside home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How many times did you leave your home (or property, apartment) yesterday?</w:t>
            </w: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id not leav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nc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nc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 tim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 time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 tim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 time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 tim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+ time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 tim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+ time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 or more tim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+ time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AE454A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estinati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Where did you go when you left your home? (Check all that apply)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nother person's hom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nother person's hom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workplac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workplac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hospital, doctor's office, or other healthcare cent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tail including grocery store, pharmacy, liquor stor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tail including grocery store, pharmacy, liquor stor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hurch, Temple, or other place of worship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shared space in my building or residential compound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restaurant, bar, or café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restaurant, bar, or café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mall event &lt; 10 peopl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edium size event 10-50 peopl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arge event (music concert, sports game, movie, etc.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ark or other public space (including walking along a sidewalk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ark or other public spac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CA"/>
              </w:rPr>
              <w:t>*Multiple selec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ultiple destination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316B06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Mode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travel</w:t>
            </w:r>
            <w:r w:rsidRPr="00316B06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How did you travel when you left your home? (Check all that apply)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 only walked (I did not use other transportation)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I only walked (I did not use transportation) 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icycle, moped, or motorcycl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icycle, moped, or motorcycle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irplan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/Prefer not to answer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Public transportation (e.g. bus, train, subway, tram, airplane </w:t>
            </w:r>
            <w:proofErr w:type="spellStart"/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tc</w:t>
            </w:r>
            <w:proofErr w:type="spellEnd"/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/Prefer not to answer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lone in a ca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lone in a car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 a car with someone else (not a taxi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 a car with someone else (not a taxi)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CA"/>
              </w:rPr>
              <w:t>*Multiple selection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ultiple modes of travel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(please specify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/Prefer not to answer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/Prefer not to answer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istance traveled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What is the farthest distance that you went from your home yesterday?</w:t>
            </w:r>
          </w:p>
        </w:tc>
        <w:tc>
          <w:tcPr>
            <w:tcW w:w="1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ess than 1 kilometre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ess than 1 km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 to 10 kilometr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 to 10 km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 to 100 kilometr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 to 100 km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ore than 100 kilometres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ore than 100 km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Health Authority</w:t>
            </w:r>
          </w:p>
        </w:tc>
        <w:tc>
          <w:tcPr>
            <w:tcW w:w="134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This is a derived variable using </w:t>
            </w:r>
            <w:r w:rsidR="003E7EC0"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spondents’</w:t>
            </w: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postal code. </w:t>
            </w:r>
          </w:p>
        </w:tc>
        <w:tc>
          <w:tcPr>
            <w:tcW w:w="19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ostal code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terior Health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raser Health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Vancouver Coastal Health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Vancouver Island Health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rthern Health</w:t>
            </w:r>
          </w:p>
        </w:tc>
      </w:tr>
      <w:tr w:rsidR="004C36B5" w:rsidRPr="004C36B5" w:rsidTr="00FE7AC5">
        <w:trPr>
          <w:trHeight w:val="300"/>
        </w:trPr>
        <w:tc>
          <w:tcPr>
            <w:tcW w:w="73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4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9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issing</w:t>
            </w:r>
          </w:p>
        </w:tc>
      </w:tr>
      <w:tr w:rsidR="004C36B5" w:rsidRPr="004C36B5" w:rsidTr="00FE7AC5">
        <w:trPr>
          <w:trHeight w:val="600"/>
        </w:trPr>
        <w:tc>
          <w:tcPr>
            <w:tcW w:w="73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Time period</w:t>
            </w:r>
          </w:p>
        </w:tc>
        <w:tc>
          <w:tcPr>
            <w:tcW w:w="1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This variable is derived from the survey recorded date</w:t>
            </w:r>
          </w:p>
        </w:tc>
        <w:tc>
          <w:tcPr>
            <w:tcW w:w="19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corded date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C36B5" w:rsidRPr="004C36B5" w:rsidRDefault="004C36B5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onth, Year</w:t>
            </w:r>
          </w:p>
        </w:tc>
      </w:tr>
      <w:tr w:rsidR="004C36B5" w:rsidRPr="004C36B5" w:rsidTr="00FE7AC5">
        <w:trPr>
          <w:trHeight w:val="30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C36B5" w:rsidRPr="004C36B5" w:rsidRDefault="00C052DD" w:rsidP="004C36B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 w:rsidRPr="00C052D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r w:rsidR="00AA17B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</w:t>
            </w:r>
            <w:r w:rsidR="004C36B5"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d</w:t>
            </w:r>
            <w:proofErr w:type="spellEnd"/>
            <w:proofErr w:type="gramEnd"/>
            <w:r w:rsidR="004C36B5" w:rsidRPr="004C36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both as a derived variable in logistic regression models, and has options split into individual variables in descriptive analyses.</w:t>
            </w:r>
          </w:p>
        </w:tc>
      </w:tr>
    </w:tbl>
    <w:p w:rsidR="004C36B5" w:rsidRDefault="004C36B5" w:rsidP="005D0B12">
      <w:pPr>
        <w:spacing w:after="0" w:line="240" w:lineRule="auto"/>
        <w:rPr>
          <w:b/>
        </w:rPr>
      </w:pPr>
    </w:p>
    <w:p w:rsidR="004C36B5" w:rsidRPr="008E6523" w:rsidRDefault="004C36B5" w:rsidP="005D0B12">
      <w:pPr>
        <w:spacing w:after="0" w:line="240" w:lineRule="auto"/>
        <w:rPr>
          <w:b/>
        </w:rPr>
      </w:pPr>
    </w:p>
    <w:p w:rsidR="005D0B12" w:rsidRDefault="005D0B12" w:rsidP="005D0B12">
      <w:pPr>
        <w:spacing w:after="0" w:line="240" w:lineRule="auto"/>
      </w:pPr>
    </w:p>
    <w:p w:rsidR="005D0B12" w:rsidRDefault="005D0B12" w:rsidP="005D0B12">
      <w:pPr>
        <w:spacing w:after="0" w:line="240" w:lineRule="auto"/>
      </w:pPr>
    </w:p>
    <w:p w:rsidR="00431688" w:rsidRDefault="00431688">
      <w:r>
        <w:br w:type="page"/>
      </w:r>
    </w:p>
    <w:p w:rsidR="003074E7" w:rsidRDefault="003074E7" w:rsidP="003074E7">
      <w:pPr>
        <w:spacing w:after="0" w:line="240" w:lineRule="auto"/>
        <w:rPr>
          <w:rFonts w:ascii="Calibri" w:hAnsi="Calibri"/>
          <w:b/>
        </w:rPr>
        <w:sectPr w:rsidR="003074E7" w:rsidSect="00E7441B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3074E7" w:rsidRDefault="00013965" w:rsidP="003074E7">
      <w:pPr>
        <w:spacing w:after="0"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Table S</w:t>
      </w:r>
      <w:r w:rsidR="003074E7" w:rsidRPr="00441BD8">
        <w:rPr>
          <w:rFonts w:ascii="Calibri" w:hAnsi="Calibri"/>
          <w:b/>
        </w:rPr>
        <w:t xml:space="preserve">2. </w:t>
      </w:r>
      <w:r w:rsidR="003074E7" w:rsidRPr="00E13081">
        <w:rPr>
          <w:rFonts w:ascii="Calibri" w:hAnsi="Calibri"/>
        </w:rPr>
        <w:t>Odds ratios for face mask usage among British Columbia COVID-19 Population Mixing Patterns (BC-Mix) survey respondents from a multivariable logistic regression model, September 2020-July 2022</w:t>
      </w:r>
      <w:r w:rsidR="00731B5D">
        <w:rPr>
          <w:rFonts w:ascii="Calibri" w:hAnsi="Calibri"/>
        </w:rPr>
        <w:t>.</w:t>
      </w:r>
    </w:p>
    <w:p w:rsidR="0044542E" w:rsidRDefault="0044542E" w:rsidP="003074E7">
      <w:pPr>
        <w:spacing w:after="0" w:line="240" w:lineRule="auto"/>
        <w:rPr>
          <w:rFonts w:ascii="Calibri" w:hAnsi="Calibri"/>
        </w:rPr>
      </w:pPr>
    </w:p>
    <w:tbl>
      <w:tblPr>
        <w:tblW w:w="12840" w:type="dxa"/>
        <w:tblInd w:w="93" w:type="dxa"/>
        <w:tblLook w:val="04A0" w:firstRow="1" w:lastRow="0" w:firstColumn="1" w:lastColumn="0" w:noHBand="0" w:noVBand="1"/>
      </w:tblPr>
      <w:tblGrid>
        <w:gridCol w:w="3258"/>
        <w:gridCol w:w="1305"/>
        <w:gridCol w:w="1305"/>
        <w:gridCol w:w="1095"/>
        <w:gridCol w:w="1095"/>
        <w:gridCol w:w="1095"/>
        <w:gridCol w:w="1095"/>
        <w:gridCol w:w="1895"/>
        <w:gridCol w:w="940"/>
      </w:tblGrid>
      <w:tr w:rsidR="00003115" w:rsidRPr="00003115" w:rsidTr="008401CA">
        <w:trPr>
          <w:trHeight w:val="690"/>
          <w:tblHeader/>
        </w:trPr>
        <w:tc>
          <w:tcPr>
            <w:tcW w:w="334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  <w:r w:rsidR="00A86D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  <w:r w:rsidR="00A86D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  <w:r w:rsidR="00A86D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  <w:r w:rsidR="00A86DB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ace Mask Use: Ye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ace Mask Use: 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003115" w:rsidRPr="00003115" w:rsidTr="00DD775E">
        <w:trPr>
          <w:trHeight w:val="525"/>
          <w:tblHeader/>
        </w:trPr>
        <w:tc>
          <w:tcPr>
            <w:tcW w:w="33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 (unweighte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 (unweighted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column % (weighted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column % (weighted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row % (weighted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row % (weighted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djusted Odds Ratio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AC6FA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3613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-value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-24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75 (0.56-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6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-34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64 (0.50-0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-44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1 (0.57-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3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5-54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1 (0.57-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2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-64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68 (0.55-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-74 yea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85 (0.69-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10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+ year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5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55 (1.41-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8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9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.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hine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02 (1.54-2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uth Asia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0 (1.27-2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FB2AD3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9 (1.49-2.4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t a visible minor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2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8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ethn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94 (0.80-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48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.1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3 (0.59-0.8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FB2AD3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2</w:t>
            </w:r>
          </w:p>
        </w:tc>
      </w:tr>
      <w:tr w:rsidR="00003115" w:rsidRPr="00003115" w:rsidTr="00DD775E">
        <w:trPr>
          <w:trHeight w:val="383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umber of trips outside hom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n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6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10 (2.61-3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 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04 (2.57-3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 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8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0 (1.57-2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+ tim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DD775E">
        <w:trPr>
          <w:trHeight w:val="51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Prefer not to answer/Miss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0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9.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16 (0.73-1.8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52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B1399E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Destination</w:t>
            </w:r>
            <w:r w:rsidRPr="00B139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restaurant, bar, or café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4.65 (2.89-7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workplac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0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8.57 (6.91-10.6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nother person's hom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2 (1.49-2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ultiple destination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8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7.63 (6.51-8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</w:t>
            </w:r>
            <w:r w:rsidR="00B50B48">
              <w:t xml:space="preserve"> </w:t>
            </w:r>
            <w:r w:rsidR="00B50B48" w:rsidRPr="00B50B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/Missing/Prefer not to answ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10 (2.60-3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B50B48">
        <w:trPr>
          <w:trHeight w:val="567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tail including grocery store, pharmacy, liquor sto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4.23 (11.69-17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ark or other public spac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.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B1399E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ode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travel</w:t>
            </w:r>
            <w:r w:rsidRPr="00B1399E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525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I only walked (I did not use transportation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/</w:t>
            </w:r>
            <w:r w:rsidR="00797E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issing/</w:t>
            </w: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56 (1.98-3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lone in a ca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15 (1.86-2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51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icycle, moped, or motorcycl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7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76 (1.20-2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D49AE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4</w:t>
            </w:r>
          </w:p>
        </w:tc>
      </w:tr>
      <w:tr w:rsidR="00003115" w:rsidRPr="00003115" w:rsidTr="00003115">
        <w:trPr>
          <w:trHeight w:val="51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 a car with someone else (not a taxi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59 (1.36-1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ultiple modes of trav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7 (1.65-2.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Distance travel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ess than 1 k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9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 to 10 k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6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6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07 (0.92-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7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 to 100 k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2 (0.60-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ore than 100 km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55 (0.40-0.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1C156D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Prefer not to answer/Miss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.9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57 (0.37-0.8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1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Health Author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rase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9 (1.55-2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terio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18 (0.92-1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19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Vancouver Coas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87 (2.23-3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Vancouver Isla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04 (1.60-2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rther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2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.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4 (1.45-2.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DD775E">
        <w:trPr>
          <w:trHeight w:val="30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Time peri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p 4-30, 2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ct 1-31, 2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8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16 (0.90-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25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v 1-30, 2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4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75 (1.39-2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ec 1-31, 2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54 (2.72-4.6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Jan 1-31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97 (2.31-3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eb 1-28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79 (2.85-5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r 1-31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69 (1.87-3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pr 1-30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90 (2.86-5.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y 1-31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0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65 (2.64-5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Jun 1-30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1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4.11 (2.72-6.2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Jul 1-31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0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17 (0.86-1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2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ug 1-31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7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15 (0.85-1.5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6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p 1-30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07 (2.13-4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ct 1-31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87 (1.89-4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v 1-30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5 (1.32-2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ec 1-31, 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06 (1.46-2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Jan 1-31, 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5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21 (1.57-3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Feb 1-28, 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.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46 (1.07-1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2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r 1-31, 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7.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71 (0.51-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AC38A1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49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pr 1-30, 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45 (0.34-0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y 1-31, 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2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7.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32 (0.23-0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Jun 1-30, 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8.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1.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18 (0.12-0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Jul 1-31, 20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.2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3115" w:rsidRPr="00003115" w:rsidRDefault="00003115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31 (0.22-0.4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3115" w:rsidRPr="00003115" w:rsidRDefault="00674EEA" w:rsidP="0000311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003115" w:rsidRPr="0000311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003115" w:rsidRPr="00003115" w:rsidTr="00003115">
        <w:trPr>
          <w:trHeight w:val="300"/>
        </w:trPr>
        <w:tc>
          <w:tcPr>
            <w:tcW w:w="128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3115" w:rsidRPr="00003115" w:rsidRDefault="00022CB9" w:rsidP="00AD3A3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proofErr w:type="gram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r w:rsidR="008348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ace</w:t>
            </w:r>
            <w:proofErr w:type="spellEnd"/>
            <w:proofErr w:type="gramEnd"/>
            <w:r w:rsidR="008348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mask usage, Yes N= 36,716, No N= 7,585</w:t>
            </w:r>
            <w:r w:rsidR="00AD3A3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;</w:t>
            </w:r>
            <w:r w:rsidR="008348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022CB9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r w:rsidR="00003115"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omposite</w:t>
            </w:r>
            <w:proofErr w:type="spellEnd"/>
            <w:r w:rsidR="00003115" w:rsidRPr="0000311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variable (groups merged). Bolded values are statistically significant.</w:t>
            </w:r>
          </w:p>
        </w:tc>
      </w:tr>
    </w:tbl>
    <w:p w:rsidR="005660EF" w:rsidRDefault="005660EF" w:rsidP="003074E7">
      <w:pPr>
        <w:spacing w:after="0" w:line="240" w:lineRule="auto"/>
        <w:rPr>
          <w:rFonts w:ascii="Calibri" w:hAnsi="Calibri"/>
        </w:rPr>
      </w:pPr>
    </w:p>
    <w:p w:rsidR="007B5284" w:rsidRDefault="007B5284" w:rsidP="003074E7">
      <w:pPr>
        <w:spacing w:after="0" w:line="240" w:lineRule="auto"/>
        <w:rPr>
          <w:rFonts w:ascii="Calibri" w:hAnsi="Calibri"/>
        </w:rPr>
      </w:pPr>
    </w:p>
    <w:p w:rsidR="000523E5" w:rsidRDefault="000523E5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:rsidR="00A06E5F" w:rsidRDefault="000523E5" w:rsidP="00571F71">
      <w:pPr>
        <w:spacing w:after="0"/>
        <w:rPr>
          <w:rFonts w:ascii="Calibri" w:hAnsi="Calibri"/>
        </w:rPr>
      </w:pPr>
      <w:r>
        <w:rPr>
          <w:rFonts w:ascii="Calibri" w:hAnsi="Calibri"/>
          <w:b/>
        </w:rPr>
        <w:lastRenderedPageBreak/>
        <w:t xml:space="preserve">Table S3. </w:t>
      </w:r>
      <w:r w:rsidR="00121EE1" w:rsidRPr="00566167">
        <w:rPr>
          <w:rFonts w:ascii="Calibri" w:hAnsi="Calibri"/>
        </w:rPr>
        <w:t>Characteristics of British Columbia COVID-19 Population Mixing Patterns (BC-Mix) survey respondents</w:t>
      </w:r>
      <w:r w:rsidR="00121EE1">
        <w:rPr>
          <w:rFonts w:ascii="Calibri" w:hAnsi="Calibri"/>
        </w:rPr>
        <w:t xml:space="preserve"> by face mask usage in the presence and absence of the provincial mask mandate</w:t>
      </w:r>
      <w:r w:rsidR="00121EE1" w:rsidRPr="00566167">
        <w:rPr>
          <w:rFonts w:ascii="Calibri" w:hAnsi="Calibri"/>
        </w:rPr>
        <w:t>, September 2020-July 202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4"/>
        <w:gridCol w:w="1109"/>
        <w:gridCol w:w="1109"/>
        <w:gridCol w:w="937"/>
        <w:gridCol w:w="937"/>
        <w:gridCol w:w="937"/>
        <w:gridCol w:w="937"/>
        <w:gridCol w:w="1109"/>
        <w:gridCol w:w="1109"/>
        <w:gridCol w:w="937"/>
        <w:gridCol w:w="937"/>
        <w:gridCol w:w="937"/>
        <w:gridCol w:w="937"/>
      </w:tblGrid>
      <w:tr w:rsidR="00C757FD" w:rsidRPr="00C757FD" w:rsidTr="00FE09C3">
        <w:trPr>
          <w:trHeight w:val="300"/>
          <w:tblHeader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Mask mandate in effect (N= 30,826)</w:t>
            </w:r>
          </w:p>
        </w:tc>
        <w:tc>
          <w:tcPr>
            <w:tcW w:w="214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Mask mandate not in effect (N= 13,475)</w:t>
            </w:r>
          </w:p>
        </w:tc>
      </w:tr>
      <w:tr w:rsidR="00C757FD" w:rsidRPr="00C757FD" w:rsidTr="00FE09C3">
        <w:trPr>
          <w:trHeight w:val="570"/>
          <w:tblHeader/>
        </w:trPr>
        <w:tc>
          <w:tcPr>
            <w:tcW w:w="7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o</w:t>
            </w: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ace Mask Use: 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ace Mask Use: No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ace Mask Use: No</w:t>
            </w: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Face Mask Use: </w:t>
            </w:r>
            <w:proofErr w:type="spellStart"/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Yes</w:t>
            </w: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ace Mask Use: No</w:t>
            </w: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ace Mask Use: Yes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Face Mask Use: No</w:t>
            </w:r>
          </w:p>
        </w:tc>
      </w:tr>
      <w:tr w:rsidR="00C757FD" w:rsidRPr="00C757FD" w:rsidTr="00FE09C3">
        <w:trPr>
          <w:trHeight w:val="525"/>
          <w:tblHeader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 (unweighted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 (unweighted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column % (weighted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column % (weighted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row % (weighted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row % (weighted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 (unweighted)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 (unweighted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column % (weighted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column % (weighted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row % (weighted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row % (weighted)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-24 yea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7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8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1.3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-34 yea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3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8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-44 yea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70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.0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5-54 yea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64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6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3.5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-64 yea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.2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-74 yea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4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.2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+ years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5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1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7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.3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Sex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66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8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2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9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22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1.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6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7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7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.4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hines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2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9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uth Asia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4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3.7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2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2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t a visible minor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6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3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2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2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6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7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.3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ethnic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2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5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9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.8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9.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1.0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Educati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elow High Schoo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9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0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0.2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elow Bachelor's degre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2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4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5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7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.2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iversity degre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45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3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14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4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4</w:t>
            </w:r>
          </w:p>
        </w:tc>
      </w:tr>
      <w:tr w:rsidR="00C757FD" w:rsidRPr="00C757FD" w:rsidTr="00140BB4">
        <w:trPr>
          <w:trHeight w:val="525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65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4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7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.9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Employment statu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mployed full-tim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38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1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7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1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3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8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mployed part-time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0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2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8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.9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elf-employe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0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6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1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9.0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Unemploye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2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6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3.4</w:t>
            </w:r>
          </w:p>
        </w:tc>
      </w:tr>
      <w:tr w:rsidR="00C757FD" w:rsidRPr="00C757FD" w:rsidTr="00140BB4">
        <w:trPr>
          <w:trHeight w:val="525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ull-time parent, homemake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5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.3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tire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34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5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.2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tudent/Pupi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8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2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Long-term sick/disabled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7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3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5</w:t>
            </w:r>
          </w:p>
        </w:tc>
      </w:tr>
      <w:tr w:rsidR="00C757FD" w:rsidRPr="00C757FD" w:rsidTr="00140BB4">
        <w:trPr>
          <w:trHeight w:val="525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42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.9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.1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Occupation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Essential worke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8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3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7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2.5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n-essential worke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2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3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8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4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1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6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3.4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8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4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7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.7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8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1.8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Do not wor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43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4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3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4</w:t>
            </w:r>
          </w:p>
        </w:tc>
      </w:tr>
      <w:tr w:rsidR="00C757FD" w:rsidRPr="00C757FD" w:rsidTr="00140BB4">
        <w:trPr>
          <w:trHeight w:val="525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6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0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5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3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1.1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6.4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Health Authority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raser Healt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37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1.6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961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3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9.4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terior Healt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7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7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7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2.8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rthern Healt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11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3.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6.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9.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0.4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Vancouver </w:t>
            </w: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Coastal Healt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478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5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9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9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.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1.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.1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Vancouver Island Health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18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5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6.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9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3.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2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2.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6</w:t>
            </w:r>
          </w:p>
        </w:tc>
      </w:tr>
      <w:tr w:rsidR="00C757FD" w:rsidRPr="00C757FD" w:rsidTr="00140BB4">
        <w:trPr>
          <w:trHeight w:val="300"/>
        </w:trPr>
        <w:tc>
          <w:tcPr>
            <w:tcW w:w="7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70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30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7.0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87.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2.7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044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935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2.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6.9</w:t>
            </w:r>
          </w:p>
        </w:tc>
        <w:tc>
          <w:tcPr>
            <w:tcW w:w="33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.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57FD" w:rsidRPr="00C757FD" w:rsidRDefault="00C757FD" w:rsidP="00C757F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4.3</w:t>
            </w:r>
          </w:p>
        </w:tc>
      </w:tr>
      <w:tr w:rsidR="00C757FD" w:rsidRPr="00C757FD" w:rsidTr="00C757FD">
        <w:trPr>
          <w:trHeight w:val="30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7FD" w:rsidRPr="00C757FD" w:rsidRDefault="00C757FD" w:rsidP="00C757F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ace</w:t>
            </w:r>
            <w:proofErr w:type="spellEnd"/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mask usage, Yes N= 26,888, No N= 3,938;  </w:t>
            </w:r>
            <w:proofErr w:type="spellStart"/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ace</w:t>
            </w:r>
            <w:proofErr w:type="spellEnd"/>
            <w:r w:rsidRPr="00C757F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mask usage, Yes N= 9,828, No N= 3,647</w:t>
            </w:r>
          </w:p>
        </w:tc>
      </w:tr>
    </w:tbl>
    <w:p w:rsidR="000523E5" w:rsidRPr="000523E5" w:rsidRDefault="000523E5" w:rsidP="00571F71">
      <w:pPr>
        <w:spacing w:after="0"/>
        <w:rPr>
          <w:rFonts w:ascii="Calibri" w:hAnsi="Calibri"/>
        </w:rPr>
      </w:pPr>
    </w:p>
    <w:p w:rsidR="00196A0B" w:rsidRDefault="00196A0B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:rsidR="00A06E5F" w:rsidRDefault="00A06E5F" w:rsidP="00A06E5F">
      <w:pPr>
        <w:spacing w:after="0" w:line="240" w:lineRule="auto"/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Table S</w:t>
      </w:r>
      <w:r w:rsidR="00DE6A80">
        <w:rPr>
          <w:rFonts w:ascii="Calibri" w:hAnsi="Calibri"/>
          <w:b/>
        </w:rPr>
        <w:t>4</w:t>
      </w:r>
      <w:r w:rsidRPr="00441BD8">
        <w:rPr>
          <w:rFonts w:ascii="Calibri" w:hAnsi="Calibri"/>
          <w:b/>
        </w:rPr>
        <w:t xml:space="preserve">. </w:t>
      </w:r>
      <w:r w:rsidRPr="00E13081">
        <w:rPr>
          <w:rFonts w:ascii="Calibri" w:hAnsi="Calibri"/>
        </w:rPr>
        <w:t xml:space="preserve">Odds ratios for face mask usage among British Columbia COVID-19 Population Mixing Patterns (BC-Mix) survey respondents </w:t>
      </w:r>
      <w:r w:rsidR="00DE6A80">
        <w:rPr>
          <w:rFonts w:ascii="Calibri" w:hAnsi="Calibri"/>
        </w:rPr>
        <w:t xml:space="preserve">in the presence or absence of </w:t>
      </w:r>
      <w:r w:rsidR="00F34F9C">
        <w:rPr>
          <w:rFonts w:ascii="Calibri" w:hAnsi="Calibri"/>
        </w:rPr>
        <w:t>the provincial mask mandate</w:t>
      </w:r>
      <w:r w:rsidRPr="00E13081">
        <w:rPr>
          <w:rFonts w:ascii="Calibri" w:hAnsi="Calibri"/>
        </w:rPr>
        <w:t>, September 2020-July 2022</w:t>
      </w:r>
      <w:r>
        <w:rPr>
          <w:rFonts w:ascii="Calibri" w:hAnsi="Calibri"/>
        </w:rPr>
        <w:t>.</w:t>
      </w:r>
    </w:p>
    <w:tbl>
      <w:tblPr>
        <w:tblW w:w="12040" w:type="dxa"/>
        <w:tblInd w:w="93" w:type="dxa"/>
        <w:tblLook w:val="04A0" w:firstRow="1" w:lastRow="0" w:firstColumn="1" w:lastColumn="0" w:noHBand="0" w:noVBand="1"/>
      </w:tblPr>
      <w:tblGrid>
        <w:gridCol w:w="3682"/>
        <w:gridCol w:w="1972"/>
        <w:gridCol w:w="936"/>
        <w:gridCol w:w="1872"/>
        <w:gridCol w:w="876"/>
        <w:gridCol w:w="1826"/>
        <w:gridCol w:w="876"/>
      </w:tblGrid>
      <w:tr w:rsidR="00AB3EB9" w:rsidRPr="006B7CB4" w:rsidTr="00AB3EB9">
        <w:trPr>
          <w:trHeight w:val="600"/>
          <w:tblHeader/>
        </w:trPr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3EB9" w:rsidRPr="006B7CB4" w:rsidRDefault="00AB3EB9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29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B3EB9" w:rsidRDefault="00AB3EB9" w:rsidP="00AB3EB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verall (N= 44,301)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B3EB9" w:rsidRDefault="00AB3EB9" w:rsidP="00AB3EB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ask mandate in effec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br/>
              <w:t>(N= 30,826)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AB3EB9" w:rsidRDefault="00AB3EB9" w:rsidP="00AB3EB9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Mask mandate not in effect 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br/>
              <w:t>(N= 13,475)</w:t>
            </w: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B7CB4" w:rsidRPr="006B7CB4" w:rsidTr="00C97CBB">
        <w:trPr>
          <w:trHeight w:val="525"/>
          <w:tblHeader/>
        </w:trPr>
        <w:tc>
          <w:tcPr>
            <w:tcW w:w="3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djusted Odds Ratio (95% CI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536132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djusted Odds Ratio (95% CI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536132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-valu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djusted Odds Ratio (95% CI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-value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8-24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87 (0.66-1.1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95 (0.65-1.3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0.83 (0.55-1.2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7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5-34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9 (0.64-0.9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69 (0.53-0.8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0.89 (0.63-1.2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48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5-44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81 (0.65-1.0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5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79 (0.62-1.0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0.82 (0.58-1.1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25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5-54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80 (0.66-0.9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90 (0.71-1.1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0.69 (0.49-0.9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3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55-64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4 (0.61-0.9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1 (0.57-0.8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0.79 (0.58-1.0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15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65-74 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87 (0.72-1.0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1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82 (0.66-1.0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0.93 (0.68-1.2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64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75+ year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53 (1.40-1.6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27 (1.12-1.4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.90 (1.66-2.1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Ethnicity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hine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9 (1.45-2.4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51 (1.09-2.1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2.13 (1.47-3.0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outh Asia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0 (1.34-2.6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21 (1.37-3.5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59 (0.98-2.5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6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visible minorit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8 (1.55-2.5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0 (1.35-2.6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B6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2.00 (1.44-2.7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t a visible minorit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ethnicit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92 (0.78-1.0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98 (0.78-1.2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8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0.85 (0.67-1.0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17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1 (0.58-0.87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0.85 (0.64-1.1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24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0.59 (0.43-0.81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Number of trips outside hom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nc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27 (2.76-3.88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B62C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4.19 (3.31-5.3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2.58 (2.00-3.3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2 tim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16 (2.67-3.7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35 (2.65-4.2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3.02 (2.37-3.8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3 tim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8 (1.55-2.2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94 (2.23-3.8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62C56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.35 (1.03-1.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3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4+ time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12 (0.73-1.7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6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04 (0.62-1.7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8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11 (0.56-2.1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77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C97CBB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Destination</w:t>
            </w:r>
            <w:r w:rsidR="00AB3E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  <w:proofErr w:type="spellEnd"/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restaurant, bar, or café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4.43 (2.85-6.8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7.35 (4.23-12.7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2.81 (1.50-5.2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 workplac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7.89 (6.37-9.7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9.38 (7.03-12.5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5.68 (4.04-7.9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B5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0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nother person's hom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7 (1.45-2.4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5 (1.43-2.6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.49 (0.98-2.2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B5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06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ultiple destination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6.94 (5.95-8.0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9.06 (7.47-10.9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4.55 (3.52-5.8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B579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.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001</w:t>
            </w:r>
          </w:p>
        </w:tc>
      </w:tr>
      <w:tr w:rsidR="006B7CB4" w:rsidRPr="006B7CB4" w:rsidTr="006B7CB4">
        <w:trPr>
          <w:trHeight w:val="525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 destinations/Missing/Prefer not to answ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89 (2.44-3.4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71 (2.24-3.2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2.72 (1.99-3.7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525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tail including grocery store, pharmacy, liquor stor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3.08 (10.75-15.92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9.94 (14.86-26.7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7.71 (5.68-10.4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ark or other public space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C97CBB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Mode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travel</w:t>
            </w:r>
            <w:r w:rsidR="00AB3E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525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I only walked (I did not use transportation) 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Other/Missing/Prefer not to answ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33 (1.78-3.0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76 (2.01-3.80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.95 (1.30-2.9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Alone in a ca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13 (1.84-2.47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45 (2.03-2.9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.76 (1.37-2.2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Bicycle, moped, or motorcycl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76 (1.20-2.60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5 (1.09-3.1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.53 (0.87-2.6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138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 a car with someone else (not a taxi)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57 (1.34-1.8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52 (1.26-1.8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.53 (1.18-1.9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ultiple modes of travel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5 (1.64-2.3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4 (1.46-2.3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1.97 (1.50-2.58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Distance traveled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Less than 1 km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 to 10 km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08 (0.94-1.24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3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19 (1.01-1.4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4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0.93 (0.72-1.1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55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0 to 100 km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2 (0.61-0.86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71 (0.57-0.8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0.68 (0.51-0.91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ore than 100 km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55 (0.41-0.7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44 (0.30-0.6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0.60 (0.39-0.9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2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Prefer not to answer/Missing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50 (0.33-0.75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0.43 (0.27-0.70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0.52 (0.26-1.05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07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Health Authority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rase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98 (1.54-2.55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76 (1.28-2.4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2.48 (1.65-3.74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B579C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Interior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19 (0.93-1.5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1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1.07 (0.78-1.4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6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1.41 (0.94-2.1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10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lastRenderedPageBreak/>
              <w:t>Vancouver Coastal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95 (2.28-3.81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03 (1.47-2.79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4.66 (3.08-7.0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Vancouver Island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2.02 (1.58-2.59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49 (1.09-2.0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3.06 (2.04-4.57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rthern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Missing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82 (1.42-2.33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1.70 (1.24-2.32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2.19 (1.46-3.28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Mask mandate in effect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-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00"/>
        </w:trPr>
        <w:tc>
          <w:tcPr>
            <w:tcW w:w="36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3.68 (3.33-4.05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0C42FB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&lt;</w:t>
            </w:r>
            <w:r w:rsidR="006B7CB4" w:rsidRPr="006B7CB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CA"/>
              </w:rPr>
              <w:t>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-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7CB4" w:rsidRPr="006B7CB4" w:rsidRDefault="006B7CB4" w:rsidP="006B7CB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6B7CB4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-</w:t>
            </w:r>
          </w:p>
        </w:tc>
      </w:tr>
      <w:tr w:rsidR="006B7CB4" w:rsidRPr="006B7CB4" w:rsidTr="006B7CB4">
        <w:trPr>
          <w:trHeight w:val="315"/>
        </w:trPr>
        <w:tc>
          <w:tcPr>
            <w:tcW w:w="120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CB4" w:rsidRPr="006B7CB4" w:rsidRDefault="001D5AAE" w:rsidP="001D5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proofErr w:type="gramStart"/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ace</w:t>
            </w:r>
            <w:proofErr w:type="spellEnd"/>
            <w:proofErr w:type="gramEnd"/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mask usage, Yes N= 36,716, No N= 7,585; </w:t>
            </w:r>
            <w:proofErr w:type="spellStart"/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ace</w:t>
            </w:r>
            <w:proofErr w:type="spellEnd"/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mask usage, Yes N= 26,888, No N= 3,938; </w:t>
            </w:r>
            <w:proofErr w:type="spellStart"/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c</w:t>
            </w:r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Face</w:t>
            </w:r>
            <w:proofErr w:type="spellEnd"/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 xml:space="preserve"> mask u</w:t>
            </w:r>
            <w:r w:rsidR="001B733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sage, Yes N= 9,828, No N= 3,64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;</w:t>
            </w:r>
            <w:r w:rsidRPr="001D5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en-CA"/>
              </w:rPr>
              <w:t>d</w:t>
            </w:r>
            <w:r w:rsidR="006B7CB4" w:rsidRPr="006B7CB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CA"/>
              </w:rPr>
              <w:t>Composite variable (groups merged). Bolded values are statistically significant.</w:t>
            </w:r>
          </w:p>
        </w:tc>
      </w:tr>
    </w:tbl>
    <w:p w:rsidR="007B5284" w:rsidRDefault="007B5284" w:rsidP="003074E7">
      <w:pPr>
        <w:spacing w:after="0" w:line="240" w:lineRule="auto"/>
        <w:rPr>
          <w:rFonts w:ascii="Calibri" w:hAnsi="Calibri"/>
        </w:rPr>
      </w:pPr>
    </w:p>
    <w:p w:rsidR="007B5284" w:rsidRDefault="007B5284" w:rsidP="003074E7">
      <w:pPr>
        <w:spacing w:after="0" w:line="240" w:lineRule="auto"/>
        <w:rPr>
          <w:rFonts w:ascii="Calibri" w:hAnsi="Calibri"/>
        </w:rPr>
      </w:pPr>
    </w:p>
    <w:p w:rsidR="007B5284" w:rsidRDefault="007B5284" w:rsidP="003074E7">
      <w:pPr>
        <w:spacing w:after="0" w:line="240" w:lineRule="auto"/>
        <w:rPr>
          <w:rFonts w:ascii="Calibri" w:hAnsi="Calibri"/>
        </w:rPr>
        <w:sectPr w:rsidR="007B5284" w:rsidSect="0044542E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E59A4" w:rsidRDefault="00FE59A4" w:rsidP="0044542E">
      <w:pPr>
        <w:rPr>
          <w:rFonts w:ascii="Calibri" w:hAnsi="Calibri"/>
        </w:rPr>
      </w:pPr>
      <w:r>
        <w:rPr>
          <w:rFonts w:ascii="Calibri" w:hAnsi="Calibri"/>
          <w:b/>
        </w:rPr>
        <w:lastRenderedPageBreak/>
        <w:t>Figure S</w:t>
      </w:r>
      <w:r w:rsidRPr="00532B78">
        <w:rPr>
          <w:rFonts w:ascii="Calibri" w:hAnsi="Calibri"/>
          <w:b/>
        </w:rPr>
        <w:t>1.</w:t>
      </w:r>
      <w:r>
        <w:rPr>
          <w:rFonts w:ascii="Calibri" w:hAnsi="Calibri"/>
        </w:rPr>
        <w:t xml:space="preserve"> Face mask usage patterns </w:t>
      </w:r>
      <w:r w:rsidRPr="00747638">
        <w:rPr>
          <w:rFonts w:ascii="Calibri" w:hAnsi="Calibri"/>
        </w:rPr>
        <w:t>among BC-Mix survey respondents, September 2020-July 2022</w:t>
      </w:r>
      <w:r>
        <w:rPr>
          <w:rFonts w:ascii="Calibri" w:hAnsi="Calibri"/>
        </w:rPr>
        <w:t>. (A) Location of face mask use:</w:t>
      </w:r>
      <w:r w:rsidRPr="00A24A8F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Percentages calculated independently for each option provided. </w:t>
      </w:r>
      <w:r w:rsidRPr="00A24A8F">
        <w:rPr>
          <w:rFonts w:ascii="Calibri" w:hAnsi="Calibri"/>
        </w:rPr>
        <w:t>(B) Duration of face mask use.</w:t>
      </w:r>
    </w:p>
    <w:p w:rsidR="00FE59A4" w:rsidRDefault="00FE59A4" w:rsidP="005D0B12">
      <w:pPr>
        <w:spacing w:after="0" w:line="240" w:lineRule="auto"/>
        <w:rPr>
          <w:rFonts w:ascii="Calibri" w:hAnsi="Calibri"/>
          <w:b/>
        </w:rPr>
      </w:pPr>
    </w:p>
    <w:p w:rsidR="005D0B12" w:rsidRDefault="00A737E6" w:rsidP="005D0B12">
      <w:pPr>
        <w:spacing w:after="0" w:line="240" w:lineRule="auto"/>
        <w:rPr>
          <w:rFonts w:ascii="Calibri" w:hAnsi="Calibri"/>
          <w:b/>
        </w:rPr>
      </w:pPr>
      <w:r>
        <w:rPr>
          <w:rFonts w:ascii="Calibri" w:hAnsi="Calibri"/>
          <w:b/>
          <w:noProof/>
          <w:lang w:eastAsia="en-CA"/>
        </w:rPr>
        <w:drawing>
          <wp:inline distT="0" distB="0" distL="0" distR="0" wp14:anchorId="399E267D" wp14:editId="03374BF3">
            <wp:extent cx="5943600" cy="3581400"/>
            <wp:effectExtent l="0" t="0" r="0" b="0"/>
            <wp:docPr id="4" name="Picture 4" descr="\\PHSAhome2.phsabc.ehcnet.ca\mawuena.binka\My Documents\My Projects\BC Mix COVID19 mask use\output\plots\20220808\Supplementary Figure 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PHSAhome2.phsabc.ehcnet.ca\mawuena.binka\My Documents\My Projects\BC Mix COVID19 mask use\output\plots\20220808\Supplementary Figure 1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737E6" w:rsidRDefault="00A737E6" w:rsidP="005D0B12">
      <w:pPr>
        <w:spacing w:after="0" w:line="240" w:lineRule="auto"/>
        <w:rPr>
          <w:rFonts w:ascii="Calibri" w:hAnsi="Calibri"/>
        </w:rPr>
      </w:pPr>
    </w:p>
    <w:p w:rsidR="00A737E6" w:rsidRDefault="00A737E6" w:rsidP="005D0B12">
      <w:pPr>
        <w:spacing w:after="0" w:line="240" w:lineRule="auto"/>
        <w:rPr>
          <w:rFonts w:ascii="Calibri" w:hAnsi="Calibri"/>
        </w:rPr>
      </w:pPr>
    </w:p>
    <w:p w:rsidR="00E96F4A" w:rsidRDefault="00E96F4A" w:rsidP="00A737E6"/>
    <w:p w:rsidR="00A737E6" w:rsidRDefault="00A737E6" w:rsidP="00A737E6">
      <w:pPr>
        <w:spacing w:after="0" w:line="240" w:lineRule="auto"/>
      </w:pPr>
    </w:p>
    <w:p w:rsidR="00A737E6" w:rsidRDefault="00A737E6" w:rsidP="00A737E6">
      <w:pPr>
        <w:spacing w:after="0" w:line="240" w:lineRule="auto"/>
      </w:pPr>
    </w:p>
    <w:p w:rsidR="00A737E6" w:rsidRDefault="00A737E6" w:rsidP="00A737E6">
      <w:pPr>
        <w:spacing w:after="0" w:line="240" w:lineRule="auto"/>
      </w:pPr>
    </w:p>
    <w:p w:rsidR="002F0873" w:rsidRDefault="002F0873" w:rsidP="00A737E6">
      <w:pPr>
        <w:spacing w:after="0" w:line="240" w:lineRule="auto"/>
      </w:pPr>
    </w:p>
    <w:p w:rsidR="002F0873" w:rsidRDefault="002F0873">
      <w:pPr>
        <w:rPr>
          <w:rFonts w:ascii="Calibri" w:hAnsi="Calibri"/>
          <w:b/>
        </w:rPr>
      </w:pPr>
      <w:r>
        <w:rPr>
          <w:rFonts w:ascii="Calibri" w:hAnsi="Calibri"/>
          <w:b/>
        </w:rPr>
        <w:br w:type="page"/>
      </w:r>
    </w:p>
    <w:p w:rsidR="002F0873" w:rsidRDefault="002F0873" w:rsidP="002F0873">
      <w:pPr>
        <w:spacing w:after="0" w:line="240" w:lineRule="auto"/>
        <w:rPr>
          <w:rFonts w:ascii="Calibri" w:hAnsi="Calibri"/>
        </w:rPr>
      </w:pPr>
      <w:r>
        <w:rPr>
          <w:rFonts w:ascii="Calibri" w:hAnsi="Calibri"/>
          <w:b/>
        </w:rPr>
        <w:lastRenderedPageBreak/>
        <w:t>Figure S2</w:t>
      </w:r>
      <w:r w:rsidRPr="00532B78">
        <w:rPr>
          <w:rFonts w:ascii="Calibri" w:hAnsi="Calibri"/>
          <w:b/>
        </w:rPr>
        <w:t>.</w:t>
      </w:r>
      <w:r>
        <w:rPr>
          <w:rFonts w:ascii="Calibri" w:hAnsi="Calibri"/>
        </w:rPr>
        <w:t xml:space="preserve"> </w:t>
      </w:r>
      <w:r>
        <w:t>T</w:t>
      </w:r>
      <w:r w:rsidRPr="00F920FA">
        <w:rPr>
          <w:rFonts w:ascii="Calibri" w:hAnsi="Calibri"/>
        </w:rPr>
        <w:t>ravel patterns of BC-Mix survey respondents by face mask use, September 2020-July 2022</w:t>
      </w:r>
      <w:r w:rsidRPr="0055089A">
        <w:rPr>
          <w:rFonts w:ascii="Calibri" w:hAnsi="Calibri"/>
        </w:rPr>
        <w:t>.</w:t>
      </w:r>
      <w:r w:rsidRPr="00A24A8F">
        <w:rPr>
          <w:rFonts w:ascii="Calibri" w:hAnsi="Calibri"/>
        </w:rPr>
        <w:t xml:space="preserve"> (A) Number of trips taken outside the home. </w:t>
      </w:r>
      <w:r>
        <w:rPr>
          <w:rFonts w:ascii="Calibri" w:hAnsi="Calibri"/>
        </w:rPr>
        <w:t>(B) Destination: Percentages calculated independently for each option provided. (C) Mode of travel: Percentages calculated independently for each option provided.</w:t>
      </w:r>
    </w:p>
    <w:p w:rsidR="00FE59A4" w:rsidRPr="00344EF7" w:rsidRDefault="00FE59A4" w:rsidP="002F0873">
      <w:pPr>
        <w:spacing w:after="0" w:line="240" w:lineRule="auto"/>
        <w:rPr>
          <w:rFonts w:ascii="Calibri" w:hAnsi="Calibri"/>
        </w:rPr>
      </w:pPr>
    </w:p>
    <w:p w:rsidR="00A737E6" w:rsidRDefault="00A737E6" w:rsidP="00A737E6">
      <w:pPr>
        <w:spacing w:after="0" w:line="240" w:lineRule="auto"/>
      </w:pPr>
      <w:r>
        <w:rPr>
          <w:noProof/>
          <w:lang w:eastAsia="en-CA"/>
        </w:rPr>
        <w:drawing>
          <wp:inline distT="0" distB="0" distL="0" distR="0" wp14:anchorId="7B696824" wp14:editId="15CD1622">
            <wp:extent cx="5934075" cy="7334250"/>
            <wp:effectExtent l="0" t="0" r="9525" b="0"/>
            <wp:docPr id="7" name="Picture 7" descr="\\PHSAhome2.phsabc.ehcnet.ca\mawuena.binka\My Documents\My Projects\BC Mix COVID19 mask use\output\plots\20220808\Supplementary Figure 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PHSAhome2.phsabc.ehcnet.ca\mawuena.binka\My Documents\My Projects\BC Mix COVID19 mask use\output\plots\20220808\Supplementary Figure 2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733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737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56D" w:rsidRDefault="001C156D" w:rsidP="00912656">
      <w:pPr>
        <w:spacing w:after="0" w:line="240" w:lineRule="auto"/>
      </w:pPr>
      <w:r>
        <w:separator/>
      </w:r>
    </w:p>
  </w:endnote>
  <w:endnote w:type="continuationSeparator" w:id="0">
    <w:p w:rsidR="001C156D" w:rsidRDefault="001C156D" w:rsidP="00912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31543752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1C156D" w:rsidRDefault="001C156D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C5319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C5319">
              <w:rPr>
                <w:b/>
                <w:bCs/>
                <w:noProof/>
              </w:rPr>
              <w:t>1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1C156D" w:rsidRDefault="001C15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56D" w:rsidRDefault="001C156D" w:rsidP="00912656">
      <w:pPr>
        <w:spacing w:after="0" w:line="240" w:lineRule="auto"/>
      </w:pPr>
      <w:r>
        <w:separator/>
      </w:r>
    </w:p>
  </w:footnote>
  <w:footnote w:type="continuationSeparator" w:id="0">
    <w:p w:rsidR="001C156D" w:rsidRDefault="001C156D" w:rsidP="00912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C694A"/>
    <w:multiLevelType w:val="hybridMultilevel"/>
    <w:tmpl w:val="CA7A303C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16414A2"/>
    <w:multiLevelType w:val="hybridMultilevel"/>
    <w:tmpl w:val="893A0C7E"/>
    <w:lvl w:ilvl="0" w:tplc="A3708E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B12"/>
    <w:rsid w:val="00003115"/>
    <w:rsid w:val="00013965"/>
    <w:rsid w:val="0001499E"/>
    <w:rsid w:val="00017C62"/>
    <w:rsid w:val="00022628"/>
    <w:rsid w:val="00022CB9"/>
    <w:rsid w:val="00025EBB"/>
    <w:rsid w:val="00034413"/>
    <w:rsid w:val="000523E5"/>
    <w:rsid w:val="00075F4F"/>
    <w:rsid w:val="00087BA4"/>
    <w:rsid w:val="000960B3"/>
    <w:rsid w:val="000C42FB"/>
    <w:rsid w:val="000C5A8E"/>
    <w:rsid w:val="000D1FB9"/>
    <w:rsid w:val="00101551"/>
    <w:rsid w:val="00103B45"/>
    <w:rsid w:val="00121EE1"/>
    <w:rsid w:val="00122BE8"/>
    <w:rsid w:val="00126537"/>
    <w:rsid w:val="00126CCC"/>
    <w:rsid w:val="00140BB4"/>
    <w:rsid w:val="00141F1C"/>
    <w:rsid w:val="001875F9"/>
    <w:rsid w:val="00190C0F"/>
    <w:rsid w:val="00196A0B"/>
    <w:rsid w:val="001B2D0A"/>
    <w:rsid w:val="001B59DD"/>
    <w:rsid w:val="001B733E"/>
    <w:rsid w:val="001C156D"/>
    <w:rsid w:val="001C1F12"/>
    <w:rsid w:val="001D49AE"/>
    <w:rsid w:val="001D5AAE"/>
    <w:rsid w:val="001F4153"/>
    <w:rsid w:val="002254BB"/>
    <w:rsid w:val="002427B7"/>
    <w:rsid w:val="002704D1"/>
    <w:rsid w:val="00285EAC"/>
    <w:rsid w:val="00295810"/>
    <w:rsid w:val="00297889"/>
    <w:rsid w:val="002A6F80"/>
    <w:rsid w:val="002C5319"/>
    <w:rsid w:val="002E4AA1"/>
    <w:rsid w:val="002F0873"/>
    <w:rsid w:val="003074E7"/>
    <w:rsid w:val="00316B06"/>
    <w:rsid w:val="00330063"/>
    <w:rsid w:val="003411D6"/>
    <w:rsid w:val="00344EF7"/>
    <w:rsid w:val="003907D9"/>
    <w:rsid w:val="003B3245"/>
    <w:rsid w:val="003C4B3E"/>
    <w:rsid w:val="003D423C"/>
    <w:rsid w:val="003E1A56"/>
    <w:rsid w:val="003E7EC0"/>
    <w:rsid w:val="0041526E"/>
    <w:rsid w:val="00431688"/>
    <w:rsid w:val="00433546"/>
    <w:rsid w:val="00433548"/>
    <w:rsid w:val="0043433D"/>
    <w:rsid w:val="004403C9"/>
    <w:rsid w:val="0044542E"/>
    <w:rsid w:val="00465EA9"/>
    <w:rsid w:val="004753CE"/>
    <w:rsid w:val="00475430"/>
    <w:rsid w:val="004761CA"/>
    <w:rsid w:val="00476294"/>
    <w:rsid w:val="004A50D6"/>
    <w:rsid w:val="004A5671"/>
    <w:rsid w:val="004B254D"/>
    <w:rsid w:val="004B6FA9"/>
    <w:rsid w:val="004C36B5"/>
    <w:rsid w:val="004C3E70"/>
    <w:rsid w:val="004D13CE"/>
    <w:rsid w:val="004E072A"/>
    <w:rsid w:val="004E64FE"/>
    <w:rsid w:val="00504DDD"/>
    <w:rsid w:val="005159FB"/>
    <w:rsid w:val="005205AB"/>
    <w:rsid w:val="00536132"/>
    <w:rsid w:val="005660EF"/>
    <w:rsid w:val="00571F71"/>
    <w:rsid w:val="00595A89"/>
    <w:rsid w:val="005A4EB0"/>
    <w:rsid w:val="005A5887"/>
    <w:rsid w:val="005C22B4"/>
    <w:rsid w:val="005C4F3B"/>
    <w:rsid w:val="005C5A76"/>
    <w:rsid w:val="005D0B12"/>
    <w:rsid w:val="005D3D73"/>
    <w:rsid w:val="005E077E"/>
    <w:rsid w:val="005F698C"/>
    <w:rsid w:val="00642E23"/>
    <w:rsid w:val="00645E1D"/>
    <w:rsid w:val="00674EEA"/>
    <w:rsid w:val="00691843"/>
    <w:rsid w:val="006A68B4"/>
    <w:rsid w:val="006B7CB4"/>
    <w:rsid w:val="006F60F0"/>
    <w:rsid w:val="00731B5D"/>
    <w:rsid w:val="00776211"/>
    <w:rsid w:val="00780DA0"/>
    <w:rsid w:val="00797EB3"/>
    <w:rsid w:val="007A135D"/>
    <w:rsid w:val="007B3235"/>
    <w:rsid w:val="007B5284"/>
    <w:rsid w:val="007D7F98"/>
    <w:rsid w:val="008348BE"/>
    <w:rsid w:val="008401CA"/>
    <w:rsid w:val="00850FA3"/>
    <w:rsid w:val="00875785"/>
    <w:rsid w:val="00876F66"/>
    <w:rsid w:val="008E59C8"/>
    <w:rsid w:val="008E6523"/>
    <w:rsid w:val="008E7FC8"/>
    <w:rsid w:val="008F1BAC"/>
    <w:rsid w:val="00912656"/>
    <w:rsid w:val="00920597"/>
    <w:rsid w:val="00920E21"/>
    <w:rsid w:val="00924319"/>
    <w:rsid w:val="009349F5"/>
    <w:rsid w:val="009754C2"/>
    <w:rsid w:val="00983C68"/>
    <w:rsid w:val="00991C1F"/>
    <w:rsid w:val="00994FFB"/>
    <w:rsid w:val="009C47A1"/>
    <w:rsid w:val="00A06E5F"/>
    <w:rsid w:val="00A16FFC"/>
    <w:rsid w:val="00A33E20"/>
    <w:rsid w:val="00A35ED3"/>
    <w:rsid w:val="00A37012"/>
    <w:rsid w:val="00A737E6"/>
    <w:rsid w:val="00A86DBF"/>
    <w:rsid w:val="00AA17BC"/>
    <w:rsid w:val="00AB3EB9"/>
    <w:rsid w:val="00AC2649"/>
    <w:rsid w:val="00AC38A1"/>
    <w:rsid w:val="00AC6FA5"/>
    <w:rsid w:val="00AD2387"/>
    <w:rsid w:val="00AD3A33"/>
    <w:rsid w:val="00AD7C61"/>
    <w:rsid w:val="00AE454A"/>
    <w:rsid w:val="00B00E91"/>
    <w:rsid w:val="00B1399E"/>
    <w:rsid w:val="00B153A4"/>
    <w:rsid w:val="00B21B2B"/>
    <w:rsid w:val="00B33F4A"/>
    <w:rsid w:val="00B423D3"/>
    <w:rsid w:val="00B4270B"/>
    <w:rsid w:val="00B50B48"/>
    <w:rsid w:val="00B579CB"/>
    <w:rsid w:val="00B60275"/>
    <w:rsid w:val="00B62C56"/>
    <w:rsid w:val="00B720DE"/>
    <w:rsid w:val="00B756B7"/>
    <w:rsid w:val="00B75ED3"/>
    <w:rsid w:val="00B817FF"/>
    <w:rsid w:val="00B824E2"/>
    <w:rsid w:val="00BB2F2C"/>
    <w:rsid w:val="00BD0273"/>
    <w:rsid w:val="00BE08A5"/>
    <w:rsid w:val="00C052DD"/>
    <w:rsid w:val="00C1337A"/>
    <w:rsid w:val="00C23D34"/>
    <w:rsid w:val="00C3126A"/>
    <w:rsid w:val="00C5511E"/>
    <w:rsid w:val="00C757FD"/>
    <w:rsid w:val="00C90EB0"/>
    <w:rsid w:val="00C97CBB"/>
    <w:rsid w:val="00CC0422"/>
    <w:rsid w:val="00CE4125"/>
    <w:rsid w:val="00CE7998"/>
    <w:rsid w:val="00D13399"/>
    <w:rsid w:val="00D3082B"/>
    <w:rsid w:val="00D36F06"/>
    <w:rsid w:val="00D53013"/>
    <w:rsid w:val="00D61AED"/>
    <w:rsid w:val="00D63F6E"/>
    <w:rsid w:val="00D803CB"/>
    <w:rsid w:val="00D80415"/>
    <w:rsid w:val="00DA5284"/>
    <w:rsid w:val="00DA688F"/>
    <w:rsid w:val="00DC4F66"/>
    <w:rsid w:val="00DD0E13"/>
    <w:rsid w:val="00DD775E"/>
    <w:rsid w:val="00DE6A80"/>
    <w:rsid w:val="00DF0DBA"/>
    <w:rsid w:val="00E13081"/>
    <w:rsid w:val="00E26296"/>
    <w:rsid w:val="00E416AE"/>
    <w:rsid w:val="00E4745F"/>
    <w:rsid w:val="00E5276C"/>
    <w:rsid w:val="00E60DEE"/>
    <w:rsid w:val="00E6556F"/>
    <w:rsid w:val="00E70F08"/>
    <w:rsid w:val="00E7441B"/>
    <w:rsid w:val="00E769B8"/>
    <w:rsid w:val="00E76E31"/>
    <w:rsid w:val="00E84487"/>
    <w:rsid w:val="00E94730"/>
    <w:rsid w:val="00E96F4A"/>
    <w:rsid w:val="00EB78A9"/>
    <w:rsid w:val="00EE047F"/>
    <w:rsid w:val="00EE1EC8"/>
    <w:rsid w:val="00EF4961"/>
    <w:rsid w:val="00F073CB"/>
    <w:rsid w:val="00F25206"/>
    <w:rsid w:val="00F30787"/>
    <w:rsid w:val="00F33987"/>
    <w:rsid w:val="00F34971"/>
    <w:rsid w:val="00F34F9C"/>
    <w:rsid w:val="00F51924"/>
    <w:rsid w:val="00F72F49"/>
    <w:rsid w:val="00F9145C"/>
    <w:rsid w:val="00FA0452"/>
    <w:rsid w:val="00FA2F90"/>
    <w:rsid w:val="00FB2AD3"/>
    <w:rsid w:val="00FB4F8A"/>
    <w:rsid w:val="00FB5ED3"/>
    <w:rsid w:val="00FC7FC8"/>
    <w:rsid w:val="00FD4B80"/>
    <w:rsid w:val="00FE09C3"/>
    <w:rsid w:val="00FE59A4"/>
    <w:rsid w:val="00FE7AC5"/>
    <w:rsid w:val="00FF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12"/>
  </w:style>
  <w:style w:type="paragraph" w:styleId="Heading2">
    <w:name w:val="heading 2"/>
    <w:basedOn w:val="Normal"/>
    <w:link w:val="Heading2Char"/>
    <w:uiPriority w:val="9"/>
    <w:qFormat/>
    <w:rsid w:val="005D0B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0B12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D0B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B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B1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B1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D0B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0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B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B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B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B12"/>
    <w:rPr>
      <w:rFonts w:ascii="Tahoma" w:hAnsi="Tahoma" w:cs="Tahom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0B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0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B12"/>
  </w:style>
  <w:style w:type="paragraph" w:styleId="Footer">
    <w:name w:val="footer"/>
    <w:basedOn w:val="Normal"/>
    <w:link w:val="FooterChar"/>
    <w:uiPriority w:val="99"/>
    <w:unhideWhenUsed/>
    <w:rsid w:val="005D0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B12"/>
  </w:style>
  <w:style w:type="paragraph" w:styleId="ListParagraph">
    <w:name w:val="List Paragraph"/>
    <w:basedOn w:val="Normal"/>
    <w:uiPriority w:val="34"/>
    <w:qFormat/>
    <w:rsid w:val="005D0B12"/>
    <w:pPr>
      <w:ind w:left="720"/>
      <w:contextualSpacing/>
    </w:pPr>
  </w:style>
  <w:style w:type="paragraph" w:styleId="Revision">
    <w:name w:val="Revision"/>
    <w:hidden/>
    <w:uiPriority w:val="99"/>
    <w:semiHidden/>
    <w:rsid w:val="005D0B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E59C8"/>
    <w:rPr>
      <w:color w:val="800080"/>
      <w:u w:val="single"/>
    </w:rPr>
  </w:style>
  <w:style w:type="paragraph" w:customStyle="1" w:styleId="font5">
    <w:name w:val="font5"/>
    <w:basedOn w:val="Normal"/>
    <w:rsid w:val="008E59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CA"/>
    </w:rPr>
  </w:style>
  <w:style w:type="paragraph" w:customStyle="1" w:styleId="font6">
    <w:name w:val="font6"/>
    <w:basedOn w:val="Normal"/>
    <w:rsid w:val="008E59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CA"/>
    </w:rPr>
  </w:style>
  <w:style w:type="paragraph" w:customStyle="1" w:styleId="font7">
    <w:name w:val="font7"/>
    <w:basedOn w:val="Normal"/>
    <w:rsid w:val="008E59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CA"/>
    </w:rPr>
  </w:style>
  <w:style w:type="paragraph" w:customStyle="1" w:styleId="font8">
    <w:name w:val="font8"/>
    <w:basedOn w:val="Normal"/>
    <w:rsid w:val="008E59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CA"/>
    </w:rPr>
  </w:style>
  <w:style w:type="paragraph" w:customStyle="1" w:styleId="xl63">
    <w:name w:val="xl63"/>
    <w:basedOn w:val="Normal"/>
    <w:rsid w:val="008E59C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64">
    <w:name w:val="xl64"/>
    <w:basedOn w:val="Normal"/>
    <w:rsid w:val="008E59C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65">
    <w:name w:val="xl65"/>
    <w:basedOn w:val="Normal"/>
    <w:rsid w:val="008E59C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66">
    <w:name w:val="xl66"/>
    <w:basedOn w:val="Normal"/>
    <w:rsid w:val="008E59C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67">
    <w:name w:val="xl67"/>
    <w:basedOn w:val="Normal"/>
    <w:rsid w:val="008E59C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68">
    <w:name w:val="xl68"/>
    <w:basedOn w:val="Normal"/>
    <w:rsid w:val="008E59C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69">
    <w:name w:val="xl69"/>
    <w:basedOn w:val="Normal"/>
    <w:rsid w:val="008E59C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0">
    <w:name w:val="xl70"/>
    <w:basedOn w:val="Normal"/>
    <w:rsid w:val="008E59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1">
    <w:name w:val="xl71"/>
    <w:basedOn w:val="Normal"/>
    <w:rsid w:val="008E59C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2">
    <w:name w:val="xl72"/>
    <w:basedOn w:val="Normal"/>
    <w:rsid w:val="008E59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73">
    <w:name w:val="xl73"/>
    <w:basedOn w:val="Normal"/>
    <w:rsid w:val="008E59C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74">
    <w:name w:val="xl74"/>
    <w:basedOn w:val="Normal"/>
    <w:rsid w:val="008E59C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5">
    <w:name w:val="xl75"/>
    <w:basedOn w:val="Normal"/>
    <w:rsid w:val="008E59C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6">
    <w:name w:val="xl76"/>
    <w:basedOn w:val="Normal"/>
    <w:rsid w:val="008E59C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7">
    <w:name w:val="xl77"/>
    <w:basedOn w:val="Normal"/>
    <w:rsid w:val="008E59C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78">
    <w:name w:val="xl78"/>
    <w:basedOn w:val="Normal"/>
    <w:rsid w:val="008E59C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9">
    <w:name w:val="xl79"/>
    <w:basedOn w:val="Normal"/>
    <w:rsid w:val="008E59C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8E59C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1">
    <w:name w:val="xl81"/>
    <w:basedOn w:val="Normal"/>
    <w:rsid w:val="008E59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2">
    <w:name w:val="xl82"/>
    <w:basedOn w:val="Normal"/>
    <w:rsid w:val="008E59C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8E59C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4">
    <w:name w:val="xl84"/>
    <w:basedOn w:val="Normal"/>
    <w:rsid w:val="008E59C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85">
    <w:name w:val="xl85"/>
    <w:basedOn w:val="Normal"/>
    <w:rsid w:val="008E59C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8E59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7">
    <w:name w:val="xl87"/>
    <w:basedOn w:val="Normal"/>
    <w:rsid w:val="008E59C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8">
    <w:name w:val="xl88"/>
    <w:basedOn w:val="Normal"/>
    <w:rsid w:val="008E59C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9">
    <w:name w:val="xl89"/>
    <w:basedOn w:val="Normal"/>
    <w:rsid w:val="008E59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0">
    <w:name w:val="xl90"/>
    <w:basedOn w:val="Normal"/>
    <w:rsid w:val="008E59C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1">
    <w:name w:val="xl91"/>
    <w:basedOn w:val="Normal"/>
    <w:rsid w:val="008E59C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2">
    <w:name w:val="xl92"/>
    <w:basedOn w:val="Normal"/>
    <w:rsid w:val="008E59C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3">
    <w:name w:val="xl93"/>
    <w:basedOn w:val="Normal"/>
    <w:rsid w:val="008E59C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94">
    <w:name w:val="xl94"/>
    <w:basedOn w:val="Normal"/>
    <w:rsid w:val="008E59C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95">
    <w:name w:val="xl95"/>
    <w:basedOn w:val="Normal"/>
    <w:rsid w:val="008E59C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96">
    <w:name w:val="xl96"/>
    <w:basedOn w:val="Normal"/>
    <w:rsid w:val="008E59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7">
    <w:name w:val="xl97"/>
    <w:basedOn w:val="Normal"/>
    <w:rsid w:val="008E59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8">
    <w:name w:val="xl98"/>
    <w:basedOn w:val="Normal"/>
    <w:rsid w:val="008E59C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99">
    <w:name w:val="xl99"/>
    <w:basedOn w:val="Normal"/>
    <w:rsid w:val="008E59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100">
    <w:name w:val="xl100"/>
    <w:basedOn w:val="Normal"/>
    <w:rsid w:val="008E59C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B12"/>
  </w:style>
  <w:style w:type="paragraph" w:styleId="Heading2">
    <w:name w:val="heading 2"/>
    <w:basedOn w:val="Normal"/>
    <w:link w:val="Heading2Char"/>
    <w:uiPriority w:val="9"/>
    <w:qFormat/>
    <w:rsid w:val="005D0B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D0B12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D0B1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B1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B1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B1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D0B1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0B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0B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0B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0B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0B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B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B12"/>
    <w:rPr>
      <w:rFonts w:ascii="Tahoma" w:hAnsi="Tahoma" w:cs="Tahoma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D0B1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0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B12"/>
  </w:style>
  <w:style w:type="paragraph" w:styleId="Footer">
    <w:name w:val="footer"/>
    <w:basedOn w:val="Normal"/>
    <w:link w:val="FooterChar"/>
    <w:uiPriority w:val="99"/>
    <w:unhideWhenUsed/>
    <w:rsid w:val="005D0B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B12"/>
  </w:style>
  <w:style w:type="paragraph" w:styleId="ListParagraph">
    <w:name w:val="List Paragraph"/>
    <w:basedOn w:val="Normal"/>
    <w:uiPriority w:val="34"/>
    <w:qFormat/>
    <w:rsid w:val="005D0B12"/>
    <w:pPr>
      <w:ind w:left="720"/>
      <w:contextualSpacing/>
    </w:pPr>
  </w:style>
  <w:style w:type="paragraph" w:styleId="Revision">
    <w:name w:val="Revision"/>
    <w:hidden/>
    <w:uiPriority w:val="99"/>
    <w:semiHidden/>
    <w:rsid w:val="005D0B1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8E59C8"/>
    <w:rPr>
      <w:color w:val="800080"/>
      <w:u w:val="single"/>
    </w:rPr>
  </w:style>
  <w:style w:type="paragraph" w:customStyle="1" w:styleId="font5">
    <w:name w:val="font5"/>
    <w:basedOn w:val="Normal"/>
    <w:rsid w:val="008E59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CA"/>
    </w:rPr>
  </w:style>
  <w:style w:type="paragraph" w:customStyle="1" w:styleId="font6">
    <w:name w:val="font6"/>
    <w:basedOn w:val="Normal"/>
    <w:rsid w:val="008E59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CA"/>
    </w:rPr>
  </w:style>
  <w:style w:type="paragraph" w:customStyle="1" w:styleId="font7">
    <w:name w:val="font7"/>
    <w:basedOn w:val="Normal"/>
    <w:rsid w:val="008E59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CA"/>
    </w:rPr>
  </w:style>
  <w:style w:type="paragraph" w:customStyle="1" w:styleId="font8">
    <w:name w:val="font8"/>
    <w:basedOn w:val="Normal"/>
    <w:rsid w:val="008E59C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en-CA"/>
    </w:rPr>
  </w:style>
  <w:style w:type="paragraph" w:customStyle="1" w:styleId="xl63">
    <w:name w:val="xl63"/>
    <w:basedOn w:val="Normal"/>
    <w:rsid w:val="008E59C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64">
    <w:name w:val="xl64"/>
    <w:basedOn w:val="Normal"/>
    <w:rsid w:val="008E59C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65">
    <w:name w:val="xl65"/>
    <w:basedOn w:val="Normal"/>
    <w:rsid w:val="008E59C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66">
    <w:name w:val="xl66"/>
    <w:basedOn w:val="Normal"/>
    <w:rsid w:val="008E59C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67">
    <w:name w:val="xl67"/>
    <w:basedOn w:val="Normal"/>
    <w:rsid w:val="008E59C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68">
    <w:name w:val="xl68"/>
    <w:basedOn w:val="Normal"/>
    <w:rsid w:val="008E59C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69">
    <w:name w:val="xl69"/>
    <w:basedOn w:val="Normal"/>
    <w:rsid w:val="008E59C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0">
    <w:name w:val="xl70"/>
    <w:basedOn w:val="Normal"/>
    <w:rsid w:val="008E59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1">
    <w:name w:val="xl71"/>
    <w:basedOn w:val="Normal"/>
    <w:rsid w:val="008E59C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72">
    <w:name w:val="xl72"/>
    <w:basedOn w:val="Normal"/>
    <w:rsid w:val="008E59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73">
    <w:name w:val="xl73"/>
    <w:basedOn w:val="Normal"/>
    <w:rsid w:val="008E59C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74">
    <w:name w:val="xl74"/>
    <w:basedOn w:val="Normal"/>
    <w:rsid w:val="008E59C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5">
    <w:name w:val="xl75"/>
    <w:basedOn w:val="Normal"/>
    <w:rsid w:val="008E59C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6">
    <w:name w:val="xl76"/>
    <w:basedOn w:val="Normal"/>
    <w:rsid w:val="008E59C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7">
    <w:name w:val="xl77"/>
    <w:basedOn w:val="Normal"/>
    <w:rsid w:val="008E59C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78">
    <w:name w:val="xl78"/>
    <w:basedOn w:val="Normal"/>
    <w:rsid w:val="008E59C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79">
    <w:name w:val="xl79"/>
    <w:basedOn w:val="Normal"/>
    <w:rsid w:val="008E59C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0">
    <w:name w:val="xl80"/>
    <w:basedOn w:val="Normal"/>
    <w:rsid w:val="008E59C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1">
    <w:name w:val="xl81"/>
    <w:basedOn w:val="Normal"/>
    <w:rsid w:val="008E59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2">
    <w:name w:val="xl82"/>
    <w:basedOn w:val="Normal"/>
    <w:rsid w:val="008E59C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3">
    <w:name w:val="xl83"/>
    <w:basedOn w:val="Normal"/>
    <w:rsid w:val="008E59C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4">
    <w:name w:val="xl84"/>
    <w:basedOn w:val="Normal"/>
    <w:rsid w:val="008E59C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85">
    <w:name w:val="xl85"/>
    <w:basedOn w:val="Normal"/>
    <w:rsid w:val="008E59C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6">
    <w:name w:val="xl86"/>
    <w:basedOn w:val="Normal"/>
    <w:rsid w:val="008E59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7">
    <w:name w:val="xl87"/>
    <w:basedOn w:val="Normal"/>
    <w:rsid w:val="008E59C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8">
    <w:name w:val="xl88"/>
    <w:basedOn w:val="Normal"/>
    <w:rsid w:val="008E59C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89">
    <w:name w:val="xl89"/>
    <w:basedOn w:val="Normal"/>
    <w:rsid w:val="008E59C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0">
    <w:name w:val="xl90"/>
    <w:basedOn w:val="Normal"/>
    <w:rsid w:val="008E59C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1">
    <w:name w:val="xl91"/>
    <w:basedOn w:val="Normal"/>
    <w:rsid w:val="008E59C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2">
    <w:name w:val="xl92"/>
    <w:basedOn w:val="Normal"/>
    <w:rsid w:val="008E59C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3">
    <w:name w:val="xl93"/>
    <w:basedOn w:val="Normal"/>
    <w:rsid w:val="008E59C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94">
    <w:name w:val="xl94"/>
    <w:basedOn w:val="Normal"/>
    <w:rsid w:val="008E59C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CA"/>
    </w:rPr>
  </w:style>
  <w:style w:type="paragraph" w:customStyle="1" w:styleId="xl95">
    <w:name w:val="xl95"/>
    <w:basedOn w:val="Normal"/>
    <w:rsid w:val="008E59C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CA"/>
    </w:rPr>
  </w:style>
  <w:style w:type="paragraph" w:customStyle="1" w:styleId="xl96">
    <w:name w:val="xl96"/>
    <w:basedOn w:val="Normal"/>
    <w:rsid w:val="008E59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7">
    <w:name w:val="xl97"/>
    <w:basedOn w:val="Normal"/>
    <w:rsid w:val="008E59C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98">
    <w:name w:val="xl98"/>
    <w:basedOn w:val="Normal"/>
    <w:rsid w:val="008E59C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99">
    <w:name w:val="xl99"/>
    <w:basedOn w:val="Normal"/>
    <w:rsid w:val="008E59C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xl100">
    <w:name w:val="xl100"/>
    <w:basedOn w:val="Normal"/>
    <w:rsid w:val="008E59C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4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3392</Words>
  <Characters>19339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2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ka, Mawuena [BCCDC]</dc:creator>
  <cp:lastModifiedBy>Binka, Mawuena [BCCDC]</cp:lastModifiedBy>
  <cp:revision>4</cp:revision>
  <cp:lastPrinted>2021-11-04T17:54:00Z</cp:lastPrinted>
  <dcterms:created xsi:type="dcterms:W3CDTF">2023-01-04T20:03:00Z</dcterms:created>
  <dcterms:modified xsi:type="dcterms:W3CDTF">2023-01-04T20:04:00Z</dcterms:modified>
</cp:coreProperties>
</file>